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sz w:val="21"/>
          <w:szCs w:val="21"/>
          <w:lang w:val="en-US" w:eastAsia="zh-CN"/>
        </w:rPr>
        <w:t>Supplement t</w:t>
      </w:r>
      <w:r>
        <w:rPr>
          <w:b/>
          <w:bCs/>
          <w:sz w:val="21"/>
          <w:szCs w:val="21"/>
        </w:rPr>
        <w:t xml:space="preserve">able </w:t>
      </w:r>
      <w:r>
        <w:rPr>
          <w:rFonts w:hint="eastAsia"/>
          <w:b/>
          <w:bCs/>
          <w:sz w:val="21"/>
          <w:szCs w:val="21"/>
          <w:lang w:val="en-US" w:eastAsia="zh-CN"/>
        </w:rPr>
        <w:t>7</w:t>
      </w:r>
      <w:r>
        <w:rPr>
          <w:b/>
          <w:bCs/>
          <w:sz w:val="21"/>
          <w:szCs w:val="21"/>
        </w:rPr>
        <w:t xml:space="preserve">. </w:t>
      </w:r>
      <w:bookmarkStart w:id="0" w:name="OLE_LINK149"/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entified target genes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gulated by </w:t>
      </w:r>
      <w:bookmarkStart w:id="1" w:name="OLE_LINK150"/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iRNA-141-3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bookmarkEnd w:id="0"/>
      <w:bookmarkEnd w:id="1"/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7"/>
        <w:tblW w:w="0" w:type="auto"/>
        <w:tblInd w:w="115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4128"/>
        <w:gridCol w:w="228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rget genes</w:t>
            </w:r>
          </w:p>
        </w:tc>
        <w:tc>
          <w:tcPr>
            <w:tcW w:w="41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seases/Cells</w:t>
            </w:r>
          </w:p>
        </w:tc>
        <w:tc>
          <w:tcPr>
            <w:tcW w:w="22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single" w:color="auto" w:sz="4" w:space="0"/>
              <w:bottom w:val="nil"/>
            </w:tcBorders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DLC1</w:t>
            </w:r>
          </w:p>
        </w:tc>
        <w:tc>
          <w:tcPr>
            <w:tcW w:w="4128" w:type="dxa"/>
            <w:tcBorders>
              <w:top w:val="single" w:color="auto" w:sz="4" w:space="0"/>
              <w:bottom w:val="nil"/>
            </w:tcBorders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Nasopharyngeal carcinoma cell</w:t>
            </w:r>
          </w:p>
        </w:tc>
        <w:tc>
          <w:tcPr>
            <w:tcW w:w="228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Mu et al. [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  <w:tcBorders>
              <w:top w:val="nil"/>
            </w:tcBorders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NME1</w:t>
            </w:r>
          </w:p>
        </w:tc>
        <w:tc>
          <w:tcPr>
            <w:tcW w:w="4128" w:type="dxa"/>
            <w:tcBorders>
              <w:top w:val="nil"/>
            </w:tcBorders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Nasopharyngeal epithelial cell</w:t>
            </w:r>
          </w:p>
        </w:tc>
        <w:tc>
          <w:tcPr>
            <w:tcW w:w="2280" w:type="dxa"/>
            <w:tcBorders>
              <w:top w:val="nil"/>
            </w:tcBorders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RIPK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uman Caco-2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MNX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Intestinal epithelial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en et al [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Keap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scular smooth muscle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GP73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epatocellular carcin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ou et al. [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i w:val="0"/>
                <w:iCs w:val="0"/>
              </w:rPr>
              <w:t>Mitf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B16-4A5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toh et al. [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rStyle w:val="9"/>
              </w:rPr>
            </w:pPr>
            <w:r>
              <w:t>EGFR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Colorectal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Xi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rStyle w:val="9"/>
              </w:rPr>
            </w:pPr>
            <w:r>
              <w:t>ZNF217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uman fibroblast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rStyle w:val="9"/>
              </w:rPr>
            </w:pPr>
            <w:r>
              <w:t>UGT1A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EK293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tsum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rStyle w:val="9"/>
              </w:rPr>
            </w:pPr>
            <w:r>
              <w:t>KLF-1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Endometrial stromal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rStyle w:val="9"/>
              </w:rPr>
            </w:pPr>
            <w:r>
              <w:t>HMGB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uman normal mammary epithelial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un et al. 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i/>
                <w:iCs/>
              </w:rPr>
            </w:pPr>
            <w:r>
              <w:t>HMGB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Nasal epithelial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u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rStyle w:val="9"/>
              </w:rPr>
            </w:pPr>
            <w:r>
              <w:t>FUS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Osteosarc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SIRT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PC12-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e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RAF5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olorectal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ang et al. [1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EGFR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Osteosarc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ng et al. [1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DK8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Breast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ng et al. [1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DAPK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Granulos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1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53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Gli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ou et al. [2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Yin Yang 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apillary thyroid carcin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ang et al. [2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GLI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Osteosarcoma cell</w:t>
            </w:r>
          </w:p>
        </w:tc>
        <w:tc>
          <w:tcPr>
            <w:tcW w:w="2280" w:type="dxa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</w:rPr>
              <w:t>Wang et al. [2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ZFR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NSCLC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2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RAF5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56"/>
            <w:r>
              <w:t>T cell acute lymphoblastic leukemia cell</w:t>
            </w:r>
            <w:bookmarkEnd w:id="2"/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ou et al. [2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Igf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rophoblast stem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ha et al. [2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YAP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Stem cells from apical papilla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2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FoxC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ynovial fibroblasts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ng et al. [2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DOK5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Retinal vascular epithelial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2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GAB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Fibroblasts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eng et al. [2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KLF9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rostate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3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FOXA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Cervical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3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ROR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 vascular smooth muscle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ng et al. [3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DF-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one marrow stromal cell</w:t>
            </w:r>
          </w:p>
        </w:tc>
        <w:tc>
          <w:tcPr>
            <w:tcW w:w="228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riyasamy-Thandavan et al. [3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RAF5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Prostate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ang et al. [3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JAG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Neuropathic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3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CDC80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Vascular smooth muscle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ong et al. [3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SC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Esophageal cancer cell</w:t>
            </w:r>
          </w:p>
        </w:tc>
        <w:tc>
          <w:tcPr>
            <w:tcW w:w="228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hatak et al. [3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ZEB2/ E2F3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epatocellular carcin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 et al. [3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TF5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Gli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TEN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Esophageal squamous cell carcin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n et al. [4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NHG16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Mice mesangial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ang et al. [4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NCAM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b/>
                <w:bCs/>
              </w:rPr>
            </w:pPr>
            <w:r>
              <w:t>Human ameloblast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uan et al. [4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WIPF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Gastric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u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KLF9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Nasopharyngeal carcin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STAT4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Gastric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ou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BDH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Pancreatic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u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CTNNB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uman renal proximal tubular epithelial cells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4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PTEN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epG2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HMGB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BV2 microglial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hen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PTEN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Mouse hepatocyte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ZEB1/ ZEB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Breast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IGF2BP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Neural stem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PHLPP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Esophageal epithelial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shibash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GSN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epatocellular carcin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Xiao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YAP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Gli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u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β-catenin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Mesenchymal stem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STAT4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t>Myocardial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t>cell</w:t>
            </w:r>
            <w:r>
              <w:fldChar w:fldCharType="end"/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n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XIST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 embryonic kidney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un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Fkbp5/Fibin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2C12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e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RARB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17 cell</w:t>
            </w:r>
          </w:p>
        </w:tc>
        <w:tc>
          <w:tcPr>
            <w:tcW w:w="228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hmani et al. 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GLS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bookmarkStart w:id="3" w:name="OLE_LINK1"/>
            <w:r>
              <w:t xml:space="preserve">Osteosarcoma </w:t>
            </w:r>
            <w:r>
              <w:rPr>
                <w:rFonts w:hint="eastAsia"/>
              </w:rPr>
              <w:t>cell</w:t>
            </w:r>
            <w:bookmarkEnd w:id="3"/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ou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BCL2L13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Primary OA chondrocytes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NEK6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Clear cell renal cell carcin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u et al. [6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ZEB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Alveolar type II epithelial (RLE-6TN)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ian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SIX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 xml:space="preserve">Osteosarcoma </w:t>
            </w:r>
            <w:r>
              <w:rPr>
                <w:rFonts w:hint="eastAsia"/>
              </w:rPr>
              <w:t>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HMGB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Astrocytes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Wnt5a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Vascular smooth muscle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Notch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uman umbilical vein endothelial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MAP4K4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B-cell lymphoma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TGF-β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 xml:space="preserve">Gastric cancer 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TTR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JEG3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o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PTEN</w:t>
            </w:r>
          </w:p>
        </w:tc>
        <w:tc>
          <w:tcPr>
            <w:tcW w:w="4128" w:type="dxa"/>
          </w:tcPr>
          <w:p>
            <w:pPr>
              <w:pStyle w:val="2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  <w:t>Diabetic Renal Fibrosis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ELF3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epatocellular carcinoma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</w:pPr>
            <w:r>
              <w:t>Zheng et al. [</w:t>
            </w:r>
            <w:r>
              <w:rPr>
                <w:rFonts w:hint="eastAsia"/>
              </w:rPr>
              <w:t>7</w:t>
            </w:r>
            <w:r>
              <w:t>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Bcl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Colon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</w:pPr>
            <w:r>
              <w:t>Tong et al. [</w:t>
            </w:r>
            <w:r>
              <w:rPr>
                <w:rFonts w:hint="eastAsia"/>
              </w:rPr>
              <w:t>7</w:t>
            </w:r>
            <w:r>
              <w:t>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bookmarkStart w:id="4" w:name="OLE_LINK8"/>
            <w:r>
              <w:t>YAP1</w:t>
            </w:r>
            <w:bookmarkEnd w:id="4"/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Endometriosis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</w:pPr>
            <w:r>
              <w:t>Wang et al. [</w:t>
            </w:r>
            <w:r>
              <w:rPr>
                <w:rFonts w:hint="eastAsia"/>
              </w:rPr>
              <w:t>7</w:t>
            </w:r>
            <w:r>
              <w:t>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Cyclin D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Renal cell carcinoma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</w:pPr>
            <w:r>
              <w:t>Dasgupta et al. [</w:t>
            </w:r>
            <w:r>
              <w:rPr>
                <w:rFonts w:hint="eastAsia"/>
              </w:rPr>
              <w:t>7</w:t>
            </w:r>
            <w:r>
              <w:t>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DAPK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Endometrial cancer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</w:pPr>
            <w:r>
              <w:t>Cui et al. [</w:t>
            </w:r>
            <w:r>
              <w:rPr>
                <w:rFonts w:hint="eastAsia"/>
              </w:rPr>
              <w:t>7</w:t>
            </w:r>
            <w:r>
              <w:t>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ZMPSTE24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uman mesenchymal stem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u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AR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Prostate cancer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RBMS3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bookmarkStart w:id="5" w:name="OLE_LINK2"/>
            <w:r>
              <w:t>Breast cancer</w:t>
            </w:r>
            <w:bookmarkEnd w:id="5"/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o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bookmarkStart w:id="6" w:name="OLE_LINK4"/>
            <w:r>
              <w:t>ZEB1</w:t>
            </w:r>
            <w:bookmarkEnd w:id="6"/>
            <w:r>
              <w:t>/ZEB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bookmarkStart w:id="7" w:name="OLE_LINK3"/>
            <w:r>
              <w:t>Non-small cell lung cancer</w:t>
            </w:r>
            <w:bookmarkEnd w:id="7"/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un et al. [8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KLF1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Breast cancer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ou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bookmarkStart w:id="8" w:name="OLE_LINK5"/>
            <w:r>
              <w:t>KEAP1</w:t>
            </w:r>
            <w:bookmarkEnd w:id="8"/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Lung cancer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MCL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ypertrophic scar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ang et al .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LATS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Non-small cell lung cancer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bookmarkStart w:id="9" w:name="OLE_LINK7"/>
            <w:r>
              <w:t>ZEB1</w:t>
            </w:r>
            <w:bookmarkEnd w:id="9"/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Preeclampsia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KEAP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Intervertebral disc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Xu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ZEB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epatocellular carcinoma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e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HDAC4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Coronary atherosclerosis disease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SNHG16/SUSD2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Pneumonia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Xia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FUS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 xml:space="preserve">Nucleus pulposus </w:t>
            </w:r>
            <w:r>
              <w:rPr>
                <w:rFonts w:hint="eastAsia"/>
              </w:rPr>
              <w:t>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uo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TTR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Placental trophoblast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ha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TfR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Pancreatic adenocarcinoma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yazawa et al. [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AUF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Bladder cancer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 et al. [9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UGT1A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EK293 cell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pageorgiou et al. [9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RHEB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Hepatocellular carcinoma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ang et al. [9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MYPT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Metastatic prostate cancer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o et al. [9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IGF1R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Prostate cancer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hang et al. [9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4" w:type="dxa"/>
          </w:tcPr>
          <w:p>
            <w:pPr>
              <w:pStyle w:val="11"/>
              <w:jc w:val="center"/>
            </w:pPr>
            <w:r>
              <w:t>YAP1</w:t>
            </w:r>
          </w:p>
        </w:tc>
        <w:tc>
          <w:tcPr>
            <w:tcW w:w="4128" w:type="dxa"/>
          </w:tcPr>
          <w:p>
            <w:pPr>
              <w:pStyle w:val="11"/>
              <w:jc w:val="center"/>
            </w:pPr>
            <w:r>
              <w:t>Intrahepatic cholangiocarcinoma</w:t>
            </w:r>
          </w:p>
        </w:tc>
        <w:tc>
          <w:tcPr>
            <w:tcW w:w="2280" w:type="dxa"/>
          </w:tcPr>
          <w:p>
            <w:pPr>
              <w:pStyle w:val="1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Xia et al. [99]</w:t>
            </w:r>
          </w:p>
        </w:tc>
      </w:tr>
    </w:tbl>
    <w:p>
      <w:pPr>
        <w:pStyle w:val="11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ferences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u JW, Zhou XY, Wang QJ, Han LH, Jiao JB</w:t>
      </w:r>
      <w:r>
        <w:rPr>
          <w:rFonts w:ascii="Times New Roman" w:hAnsi="Times New Roman" w:cs="Times New Roman"/>
        </w:rPr>
        <w:t xml:space="preserve">. </w:t>
      </w:r>
      <w:bookmarkStart w:id="10" w:name="OLE_LINK6"/>
      <w:r>
        <w:rPr>
          <w:rFonts w:ascii="Times New Roman" w:hAnsi="Times New Roman" w:cs="Times New Roman"/>
        </w:rPr>
        <w:t>MicroRNA-141-3p promoted the progression of nasopharyngeal carcinoma through targeting DLC1. Eur Rev Med Pharmacol Sci</w:t>
      </w:r>
      <w:bookmarkEnd w:id="10"/>
      <w:r>
        <w:rPr>
          <w:rFonts w:ascii="Times New Roman" w:hAnsi="Times New Roman" w:cs="Times New Roman"/>
        </w:rPr>
        <w:t>. 2020;24(21):11105-11113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M, Huang H, Cheng F, Hu X, Liu J</w:t>
      </w:r>
      <w:r>
        <w:rPr>
          <w:rFonts w:ascii="Times New Roman" w:hAnsi="Times New Roman" w:cs="Times New Roman"/>
        </w:rPr>
        <w:t xml:space="preserve">. </w:t>
      </w:r>
      <w:bookmarkStart w:id="11" w:name="OLE_LINK9"/>
      <w:r>
        <w:rPr>
          <w:rFonts w:ascii="Times New Roman" w:hAnsi="Times New Roman" w:cs="Times New Roman"/>
        </w:rPr>
        <w:t>miR-141-3p promotes proliferation and metastasis of nasopharyngeal carcinoma by targeting NME1. Adv Med Sci</w:t>
      </w:r>
      <w:bookmarkEnd w:id="11"/>
      <w:r>
        <w:rPr>
          <w:rFonts w:ascii="Times New Roman" w:hAnsi="Times New Roman" w:cs="Times New Roman"/>
        </w:rPr>
        <w:t>. 2020;65(2):252-258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X, Wang Y, Wang Y, He X</w:t>
      </w:r>
      <w:r>
        <w:rPr>
          <w:rFonts w:ascii="Times New Roman" w:hAnsi="Times New Roman" w:cs="Times New Roman"/>
        </w:rPr>
        <w:t xml:space="preserve">. </w:t>
      </w:r>
      <w:bookmarkStart w:id="12" w:name="OLE_LINK10"/>
      <w:r>
        <w:rPr>
          <w:rFonts w:ascii="Times New Roman" w:hAnsi="Times New Roman" w:cs="Times New Roman"/>
        </w:rPr>
        <w:t>MiR-141-3p ameliorates RIPK1-mediated necroptosis of intestinal epithelial cells in necrotizing enterocolitis.</w:t>
      </w:r>
      <w:bookmarkEnd w:id="12"/>
      <w:r>
        <w:rPr>
          <w:rFonts w:ascii="Times New Roman" w:hAnsi="Times New Roman" w:cs="Times New Roman"/>
        </w:rPr>
        <w:t xml:space="preserve"> Aging (Albany NY). 2020;12(18):18073-18083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n H, Zeng L, Zheng W, Li X, Lin B</w:t>
      </w:r>
      <w:r>
        <w:rPr>
          <w:rFonts w:ascii="Times New Roman" w:hAnsi="Times New Roman" w:cs="Times New Roman"/>
        </w:rPr>
        <w:t xml:space="preserve">. </w:t>
      </w:r>
      <w:bookmarkStart w:id="13" w:name="OLE_LINK11"/>
      <w:r>
        <w:rPr>
          <w:rFonts w:ascii="Times New Roman" w:hAnsi="Times New Roman" w:cs="Times New Roman"/>
        </w:rPr>
        <w:t>Increased Expression of microRNA-141-3p Improves Necrotizing Enterocolitis of Neonates Through Targeting MNX1.</w:t>
      </w:r>
      <w:bookmarkEnd w:id="13"/>
      <w:r>
        <w:rPr>
          <w:rFonts w:ascii="Times New Roman" w:hAnsi="Times New Roman" w:cs="Times New Roman"/>
        </w:rPr>
        <w:t xml:space="preserve"> Front Pediatr. 2020;8:385.\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 C, Kong X, Ma D. miR-141-3p inhibits vascular smooth muscle cell proliferation and migration via regulating Keap1/Nrf2/HO-1 pathway. IUBMB Life. 2020;72(10):2167-2179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u X, Yang L, Jiang X, Liu Z, Li X, Xie S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.</w:t>
      </w:r>
      <w:r>
        <w:rPr>
          <w:rFonts w:ascii="Times New Roman" w:hAnsi="Times New Roman" w:cs="Times New Roman"/>
        </w:rPr>
        <w:t xml:space="preserve"> </w:t>
      </w:r>
      <w:bookmarkStart w:id="14" w:name="OLE_LINK12"/>
      <w:r>
        <w:rPr>
          <w:rFonts w:ascii="Times New Roman" w:hAnsi="Times New Roman" w:cs="Times New Roman"/>
        </w:rPr>
        <w:t>Role of microRNA-141-3p in the progression and metastasis of hepatocellular carcinoma cell. Int J Biol Macromol.</w:t>
      </w:r>
      <w:bookmarkEnd w:id="14"/>
      <w:r>
        <w:rPr>
          <w:rFonts w:ascii="Times New Roman" w:hAnsi="Times New Roman" w:cs="Times New Roman"/>
        </w:rPr>
        <w:t xml:space="preserve"> 2019;128:331-339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oh T, Fukatani K, Nakashima A, Suzuki K</w:t>
      </w:r>
      <w:r>
        <w:rPr>
          <w:rFonts w:ascii="Times New Roman" w:hAnsi="Times New Roman" w:cs="Times New Roman"/>
        </w:rPr>
        <w:t xml:space="preserve">. </w:t>
      </w:r>
      <w:bookmarkStart w:id="15" w:name="OLE_LINK13"/>
      <w:r>
        <w:rPr>
          <w:rFonts w:ascii="Times New Roman" w:hAnsi="Times New Roman" w:cs="Times New Roman"/>
        </w:rPr>
        <w:t>MicroRNA-141-3p and microRNA-200a-3p regulate α-melanocyte stimulating hormone-stimulated melanogenesis by directly targeting microphthalmia-associated transcription factor</w:t>
      </w:r>
      <w:bookmarkEnd w:id="15"/>
      <w:r>
        <w:rPr>
          <w:rFonts w:ascii="Times New Roman" w:hAnsi="Times New Roman" w:cs="Times New Roman"/>
        </w:rPr>
        <w:t>. Sci Rep. 2020;10(1):2149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ng Y, Jing H, Zhang Y, Suo J, Qian M</w:t>
      </w:r>
      <w:r>
        <w:rPr>
          <w:rFonts w:ascii="Times New Roman" w:hAnsi="Times New Roman" w:cs="Times New Roman"/>
        </w:rPr>
        <w:t xml:space="preserve">. </w:t>
      </w:r>
      <w:bookmarkStart w:id="16" w:name="OLE_LINK14"/>
      <w:r>
        <w:rPr>
          <w:rFonts w:ascii="Times New Roman" w:hAnsi="Times New Roman" w:cs="Times New Roman"/>
        </w:rPr>
        <w:t>MicroRNA-141-3p affected proliferation, chemosensitivity, migration and invasion of colorectal cancer cells by targeting EGFR. Int J Biochem Cell Biol.</w:t>
      </w:r>
      <w:bookmarkEnd w:id="16"/>
      <w:r>
        <w:rPr>
          <w:rFonts w:ascii="Times New Roman" w:hAnsi="Times New Roman" w:cs="Times New Roman"/>
        </w:rPr>
        <w:t xml:space="preserve"> 2020;118:105643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ang ZH, Pan YC, Lin SS, Qiu ZY, Zhang Z</w:t>
      </w:r>
      <w:r>
        <w:rPr>
          <w:rFonts w:ascii="Times New Roman" w:hAnsi="Times New Roman" w:cs="Times New Roman"/>
        </w:rPr>
        <w:t xml:space="preserve">. </w:t>
      </w:r>
      <w:bookmarkStart w:id="17" w:name="OLE_LINK15"/>
      <w:r>
        <w:rPr>
          <w:rFonts w:ascii="Times New Roman" w:hAnsi="Times New Roman" w:cs="Times New Roman"/>
        </w:rPr>
        <w:t>LncRNA MALAT1 promotes wound healing via regulating miR-141-3p/ZNF217 axis. Regen Ther.</w:t>
      </w:r>
      <w:bookmarkEnd w:id="17"/>
      <w:r>
        <w:rPr>
          <w:rFonts w:ascii="Times New Roman" w:hAnsi="Times New Roman" w:cs="Times New Roman"/>
        </w:rPr>
        <w:t xml:space="preserve"> 2020;15:202-209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sumi N, Tokumitsu S, Nakano M, Fukami T, Nakajima M</w:t>
      </w:r>
      <w:r>
        <w:rPr>
          <w:rFonts w:ascii="Times New Roman" w:hAnsi="Times New Roman" w:cs="Times New Roman"/>
        </w:rPr>
        <w:t xml:space="preserve">l. </w:t>
      </w:r>
      <w:bookmarkStart w:id="18" w:name="OLE_LINK16"/>
      <w:r>
        <w:rPr>
          <w:rFonts w:ascii="Times New Roman" w:hAnsi="Times New Roman" w:cs="Times New Roman"/>
        </w:rPr>
        <w:t>miR-141-3p commonly regulates human UGT1A isoforms via different mechanisms. Drug Metab Pharmacokinet. 2018</w:t>
      </w:r>
      <w:bookmarkEnd w:id="18"/>
      <w:r>
        <w:rPr>
          <w:rFonts w:ascii="Times New Roman" w:hAnsi="Times New Roman" w:cs="Times New Roman"/>
        </w:rPr>
        <w:t>;33(4):203-210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 Y, Yan J, Pan X. miR-141-3p affects apoptosis and migration of endometrial stromal cells by targeting KLF-12. Pflugers Arch. 2019;471(8):1055-1063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n S, Ma J, Xie P, Wu Z, Tian X</w:t>
      </w:r>
      <w:r>
        <w:rPr>
          <w:rFonts w:ascii="Times New Roman" w:hAnsi="Times New Roman" w:cs="Times New Roman"/>
        </w:rPr>
        <w:t xml:space="preserve">. </w:t>
      </w:r>
      <w:bookmarkStart w:id="19" w:name="OLE_LINK17"/>
      <w:r>
        <w:rPr>
          <w:rFonts w:ascii="Times New Roman" w:hAnsi="Times New Roman" w:cs="Times New Roman"/>
        </w:rPr>
        <w:t>Hypoxia-responsive miR-141-3p is involved in the progression of breast cancer via mediating the HMGB1/HIF-1α signaling pathway</w:t>
      </w:r>
      <w:bookmarkEnd w:id="19"/>
      <w:r>
        <w:rPr>
          <w:rFonts w:ascii="Times New Roman" w:hAnsi="Times New Roman" w:cs="Times New Roman"/>
        </w:rPr>
        <w:t>. J Gene Med. 2020;22(10):e3230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u YM, Wu F, Zhou JY. Analysis the effect of miR-141-3p/HMGB1 in LPS-induced mucus production and the apoptosis in nasal epithelial cells. Kaohsiung J Med Sci. 2020 Aug;36(8):622-629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 L. MiR-141-3p overexpression suppresses the malignancy of osteosarcoma by targeting FUS to degrade LDHB. Biosci Rep. 2020;40(6):BSR20193404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eng Y, Dong L, Liu N, Luo X, He Z</w:t>
      </w:r>
      <w:r>
        <w:rPr>
          <w:rFonts w:ascii="Times New Roman" w:hAnsi="Times New Roman" w:cs="Times New Roman"/>
        </w:rPr>
        <w:t xml:space="preserve">. </w:t>
      </w:r>
      <w:bookmarkStart w:id="20" w:name="OLE_LINK18"/>
      <w:r>
        <w:rPr>
          <w:rFonts w:ascii="Times New Roman" w:hAnsi="Times New Roman" w:cs="Times New Roman"/>
        </w:rPr>
        <w:t>Mir-141-3p Regulates Apoptosis and Mitochondrial Membrane Potential via Targeting Sirtuin1 in a 1-Methyl-4-Phenylpyridinium in vitro Model of Parkinson's Disease. Biomed Res Int.</w:t>
      </w:r>
      <w:bookmarkEnd w:id="20"/>
      <w:r>
        <w:rPr>
          <w:rFonts w:ascii="Times New Roman" w:hAnsi="Times New Roman" w:cs="Times New Roman"/>
        </w:rPr>
        <w:t xml:space="preserve"> 2020;2020:7239895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ang Z, Li X, Liu S, Li C, Wang X, Xing J</w:t>
      </w:r>
      <w:r>
        <w:rPr>
          <w:rFonts w:ascii="Times New Roman" w:hAnsi="Times New Roman" w:cs="Times New Roman"/>
        </w:rPr>
        <w:t xml:space="preserve">. </w:t>
      </w:r>
      <w:bookmarkStart w:id="21" w:name="OLE_LINK19"/>
      <w:r>
        <w:rPr>
          <w:rFonts w:ascii="Times New Roman" w:hAnsi="Times New Roman" w:cs="Times New Roman"/>
        </w:rPr>
        <w:t xml:space="preserve">MiR-141-3p inhibits cell proliferation, migration and invasion by targeting TRAF5 in colorectal cancer. Biochem Biophys Res Commun. </w:t>
      </w:r>
      <w:bookmarkEnd w:id="21"/>
      <w:r>
        <w:rPr>
          <w:rFonts w:ascii="Times New Roman" w:hAnsi="Times New Roman" w:cs="Times New Roman"/>
        </w:rPr>
        <w:t>2019;514(3):699-705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 J, Wang G, Li B, Qiu C, He M</w:t>
      </w:r>
      <w:r>
        <w:rPr>
          <w:rFonts w:ascii="Times New Roman" w:hAnsi="Times New Roman" w:cs="Times New Roman"/>
        </w:rPr>
        <w:t xml:space="preserve">. </w:t>
      </w:r>
      <w:bookmarkStart w:id="22" w:name="OLE_LINK20"/>
      <w:r>
        <w:rPr>
          <w:rFonts w:ascii="Times New Roman" w:hAnsi="Times New Roman" w:cs="Times New Roman"/>
        </w:rPr>
        <w:t xml:space="preserve">miR-141-3p is a key negative regulator of the EGFR pathway in osteosarcoma. Onco Targets Ther. </w:t>
      </w:r>
      <w:bookmarkEnd w:id="22"/>
      <w:r>
        <w:rPr>
          <w:rFonts w:ascii="Times New Roman" w:hAnsi="Times New Roman" w:cs="Times New Roman"/>
        </w:rPr>
        <w:t>2018;11:4461-4478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ng W, Wu S, Wu Q, Zhou L, Yu L, Zhu B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23" w:name="OLE_LINK21"/>
      <w:r>
        <w:rPr>
          <w:rFonts w:ascii="Times New Roman" w:hAnsi="Times New Roman" w:cs="Times New Roman"/>
        </w:rPr>
        <w:t xml:space="preserve">The microRNA-141-3p/ CDK8 pathway regulates the chemosensitivity of breast cancer cells to trastuzumab. J Cell Biochem. </w:t>
      </w:r>
      <w:bookmarkEnd w:id="23"/>
      <w:r>
        <w:rPr>
          <w:rFonts w:ascii="Times New Roman" w:hAnsi="Times New Roman" w:cs="Times New Roman"/>
        </w:rPr>
        <w:t>2019;120(8):14095-14106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D, Xu D, Xu Y, Chen L, Li C, Dai X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24" w:name="OLE_LINK22"/>
      <w:r>
        <w:rPr>
          <w:rFonts w:ascii="Times New Roman" w:hAnsi="Times New Roman" w:cs="Times New Roman"/>
        </w:rPr>
        <w:t xml:space="preserve">MicroRNA-141-3p targets DAPK1 and inhibits apoptosis in rat ovarian granulosa cells. Cell Biochem Funct. </w:t>
      </w:r>
      <w:bookmarkEnd w:id="24"/>
      <w:r>
        <w:rPr>
          <w:rFonts w:ascii="Times New Roman" w:hAnsi="Times New Roman" w:cs="Times New Roman"/>
        </w:rPr>
        <w:t xml:space="preserve">2017;35(4):197-20. 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ou X, Wu W, Zeng A, Nie E, Jin X, Yu T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25" w:name="OLE_LINK23"/>
      <w:r>
        <w:rPr>
          <w:rFonts w:ascii="Times New Roman" w:hAnsi="Times New Roman" w:cs="Times New Roman"/>
        </w:rPr>
        <w:t>MicroRNA-141-3p promotes glioma cell growth and temozolomide resistance by directly targeting p53. Oncotarget.</w:t>
      </w:r>
      <w:bookmarkEnd w:id="25"/>
      <w:r>
        <w:rPr>
          <w:rFonts w:ascii="Times New Roman" w:hAnsi="Times New Roman" w:cs="Times New Roman"/>
        </w:rPr>
        <w:t xml:space="preserve"> 2017;8(41):71080-71094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ng M, Huang W, Wu X, Gao Y, Ou J, Zhang X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>.</w:t>
      </w:r>
      <w:bookmarkStart w:id="26" w:name="OLE_LINK24"/>
      <w:r>
        <w:rPr>
          <w:rFonts w:ascii="Times New Roman" w:hAnsi="Times New Roman" w:cs="Times New Roman"/>
        </w:rPr>
        <w:t xml:space="preserve"> MiR-141-3p Suppresses Tumor Growth and Metastasis in Papillary Thyroid Cancer via Targeting Yin Yang 1. Anat Rec (Hoboken).</w:t>
      </w:r>
      <w:bookmarkEnd w:id="26"/>
      <w:r>
        <w:rPr>
          <w:rFonts w:ascii="Times New Roman" w:hAnsi="Times New Roman" w:cs="Times New Roman"/>
        </w:rPr>
        <w:t xml:space="preserve"> 2019;302(2):258-268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 N, Li P, Liu W, Wang N, Lu Z, Feng J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27" w:name="OLE_LINK25"/>
      <w:r>
        <w:rPr>
          <w:rFonts w:ascii="Times New Roman" w:hAnsi="Times New Roman" w:cs="Times New Roman"/>
        </w:rPr>
        <w:t>miR-141-3p suppresses proliferation and promotes apoptosis by targeting GLI2 in osteosarcoma cells. Oncol Rep.</w:t>
      </w:r>
      <w:bookmarkEnd w:id="27"/>
      <w:r>
        <w:rPr>
          <w:rFonts w:ascii="Times New Roman" w:hAnsi="Times New Roman" w:cs="Times New Roman"/>
        </w:rPr>
        <w:t xml:space="preserve"> 2018;39(2):747-754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W, Cui Y, Wang D, Wang Y, Wang L</w:t>
      </w:r>
      <w:r>
        <w:rPr>
          <w:rFonts w:ascii="Times New Roman" w:hAnsi="Times New Roman" w:cs="Times New Roman"/>
        </w:rPr>
        <w:t xml:space="preserve">. </w:t>
      </w:r>
      <w:bookmarkStart w:id="28" w:name="OLE_LINK26"/>
      <w:r>
        <w:rPr>
          <w:rFonts w:ascii="Times New Roman" w:hAnsi="Times New Roman" w:cs="Times New Roman"/>
        </w:rPr>
        <w:t>MiR-141-3p functions as a tumor suppressor through directly targeting ZFR in non-small cell lung cancer. Biochem Biophys Res Commun</w:t>
      </w:r>
      <w:bookmarkEnd w:id="28"/>
      <w:r>
        <w:rPr>
          <w:rFonts w:ascii="Times New Roman" w:hAnsi="Times New Roman" w:cs="Times New Roman"/>
        </w:rPr>
        <w:t>. 2019;509(3):647-656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ou R, Mo W, Wang S, Zhou W, Chen X, Pan S</w:t>
      </w:r>
      <w:r>
        <w:rPr>
          <w:rFonts w:ascii="Times New Roman" w:hAnsi="Times New Roman" w:cs="Times New Roman"/>
        </w:rPr>
        <w:t xml:space="preserve">. </w:t>
      </w:r>
      <w:bookmarkStart w:id="29" w:name="OLE_LINK27"/>
      <w:r>
        <w:rPr>
          <w:rFonts w:ascii="Times New Roman" w:hAnsi="Times New Roman" w:cs="Times New Roman"/>
        </w:rPr>
        <w:t>miR-141-3p and TRAF5 Network Contributes to the Progression of T-Cell Acute Lymphoblastic Leukemia. Cell Transplant</w:t>
      </w:r>
      <w:bookmarkEnd w:id="29"/>
      <w:r>
        <w:rPr>
          <w:rFonts w:ascii="Times New Roman" w:hAnsi="Times New Roman" w:cs="Times New Roman"/>
        </w:rPr>
        <w:t>. 2019;28(1_suppl):59S-65S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ha S, Choudhury J, Ain R. MicroRNA-141-3p and miR-200a-3p regulate insulin-like growth factor 2 during mouse placental development. Mol Cell Endocrinol. 2015;414:186-93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Z, Ge X, Lu J, Bian M, Li N, Wu X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>.</w:t>
      </w:r>
      <w:bookmarkStart w:id="30" w:name="OLE_LINK28"/>
      <w:r>
        <w:rPr>
          <w:rFonts w:ascii="Times New Roman" w:hAnsi="Times New Roman" w:cs="Times New Roman"/>
        </w:rPr>
        <w:t xml:space="preserve"> MiR-141-3p regulates proliferation and senescence of stem cells from apical papilla by targeting YAP. Exp Cell Res.</w:t>
      </w:r>
      <w:bookmarkEnd w:id="30"/>
      <w:r>
        <w:rPr>
          <w:rFonts w:ascii="Times New Roman" w:hAnsi="Times New Roman" w:cs="Times New Roman"/>
        </w:rPr>
        <w:t xml:space="preserve"> 2019;383(2):111562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 J, Wang Y, Zhang H, Chang J, Lu M, Gao W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31" w:name="OLE_LINK29"/>
      <w:r>
        <w:rPr>
          <w:rFonts w:ascii="Times New Roman" w:hAnsi="Times New Roman" w:cs="Times New Roman"/>
        </w:rPr>
        <w:t>Identification of a novel microRNA-141-3p/Forkhead box C1/β-catenin axis associated with rheumatoid arthritis synovial fibroblast function in vivo and in vitro. Theranostics</w:t>
      </w:r>
      <w:bookmarkEnd w:id="31"/>
      <w:r>
        <w:rPr>
          <w:rFonts w:ascii="Times New Roman" w:hAnsi="Times New Roman" w:cs="Times New Roman"/>
        </w:rPr>
        <w:t>. 2020;10(12):5412-5434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 LQ, Cui H, Yu YB, Shi HQ, Zhou Y, Liu MJ</w:t>
      </w:r>
      <w:r>
        <w:rPr>
          <w:rFonts w:ascii="Times New Roman" w:hAnsi="Times New Roman" w:cs="Times New Roman"/>
        </w:rPr>
        <w:t xml:space="preserve">. </w:t>
      </w:r>
      <w:bookmarkStart w:id="32" w:name="OLE_LINK30"/>
      <w:r>
        <w:rPr>
          <w:rFonts w:ascii="Times New Roman" w:hAnsi="Times New Roman" w:cs="Times New Roman"/>
        </w:rPr>
        <w:t>MicroRNA-141-3p inhibits retinal neovascularization and retinal ganglion cell apoptosis in glaucoma mice through the inactivation of Docking protein 5-dependent mitogen-activated protein kinase signaling pathway</w:t>
      </w:r>
      <w:bookmarkEnd w:id="32"/>
      <w:r>
        <w:rPr>
          <w:rFonts w:ascii="Times New Roman" w:hAnsi="Times New Roman" w:cs="Times New Roman"/>
        </w:rPr>
        <w:t>. J Cell Physiol. 2019;234(6):8873-8887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ng J, Xue S, Pang Q, Rang Z, Cui F</w:t>
      </w:r>
      <w:r>
        <w:rPr>
          <w:rFonts w:ascii="Times New Roman" w:hAnsi="Times New Roman" w:cs="Times New Roman"/>
        </w:rPr>
        <w:t>.</w:t>
      </w:r>
      <w:bookmarkStart w:id="33" w:name="OLE_LINK31"/>
      <w:r>
        <w:rPr>
          <w:rFonts w:ascii="Times New Roman" w:hAnsi="Times New Roman" w:cs="Times New Roman"/>
        </w:rPr>
        <w:t xml:space="preserve"> miR-141-3p inhibits fibroblast proliferation and migration by targeting GAB1 in keloids. Biochem Biophys Res Commun</w:t>
      </w:r>
      <w:bookmarkEnd w:id="33"/>
      <w:r>
        <w:rPr>
          <w:rFonts w:ascii="Times New Roman" w:hAnsi="Times New Roman" w:cs="Times New Roman"/>
        </w:rPr>
        <w:t>. 2017;490(2):302-308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JZ, Li J, Wang HQ, Li X, Wen B, Wang YJ</w:t>
      </w:r>
      <w:r>
        <w:rPr>
          <w:rFonts w:ascii="Times New Roman" w:hAnsi="Times New Roman" w:cs="Times New Roman"/>
        </w:rPr>
        <w:t xml:space="preserve">. </w:t>
      </w:r>
      <w:bookmarkStart w:id="34" w:name="OLE_LINK32"/>
      <w:r>
        <w:rPr>
          <w:rFonts w:ascii="Times New Roman" w:hAnsi="Times New Roman" w:cs="Times New Roman"/>
        </w:rPr>
        <w:t>MiR-141-3p promotes prostate cancer cell proliferation through inhibiting kruppel-like factor-9 expression. Biochem Biophys Res Commun</w:t>
      </w:r>
      <w:bookmarkEnd w:id="34"/>
      <w:r>
        <w:rPr>
          <w:rFonts w:ascii="Times New Roman" w:hAnsi="Times New Roman" w:cs="Times New Roman"/>
        </w:rPr>
        <w:t>. 2017;482(4):1381-1386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JH, Zhang Z, Du MZ, Guan YC, Yao JN, Yu HY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35" w:name="OLE_LINK33"/>
      <w:r>
        <w:rPr>
          <w:rFonts w:ascii="Times New Roman" w:hAnsi="Times New Roman" w:cs="Times New Roman"/>
        </w:rPr>
        <w:t>microRNA-141-3p fosters the growth, invasion, and tumorigenesis of cervical cancer cells by targeting FOXA2. Arch Biochem Biophys.</w:t>
      </w:r>
      <w:bookmarkEnd w:id="35"/>
      <w:r>
        <w:rPr>
          <w:rFonts w:ascii="Times New Roman" w:hAnsi="Times New Roman" w:cs="Times New Roman"/>
        </w:rPr>
        <w:t xml:space="preserve"> 2018;657:23-30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ng Y, Hu J, Zhong Z, Liu Y, Wang Y</w:t>
      </w:r>
      <w:r>
        <w:rPr>
          <w:rFonts w:ascii="Times New Roman" w:hAnsi="Times New Roman" w:cs="Times New Roman"/>
        </w:rPr>
        <w:t xml:space="preserve">. </w:t>
      </w:r>
      <w:bookmarkStart w:id="36" w:name="OLE_LINK34"/>
      <w:r>
        <w:rPr>
          <w:rFonts w:ascii="Times New Roman" w:hAnsi="Times New Roman" w:cs="Times New Roman"/>
        </w:rPr>
        <w:t>Long Noncoding RNA TUG1 Promotes the Function in ox-LDL-Treated HA-VSMCs via miR-141-3p/ROR2 Axis. Cardiovasc Ther.</w:t>
      </w:r>
      <w:bookmarkEnd w:id="36"/>
      <w:r>
        <w:rPr>
          <w:rFonts w:ascii="Times New Roman" w:hAnsi="Times New Roman" w:cs="Times New Roman"/>
        </w:rPr>
        <w:t xml:space="preserve"> 2020;2020:6758934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iyasamy-Thandavan S, Burke J, Mendhe B, Kondrikova G, Kolhe R, Hunter M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37" w:name="OLE_LINK35"/>
      <w:r>
        <w:rPr>
          <w:rFonts w:ascii="Times New Roman" w:hAnsi="Times New Roman" w:cs="Times New Roman"/>
        </w:rPr>
        <w:t>MicroRNA-141-3p Negatively Modulates SDF-1 Expression in Age-Dependent Pathophysiology of Human and Murine Bone Marrow Stromal Cells. J Gerontol A Biol Sci Med Sc</w:t>
      </w:r>
      <w:bookmarkEnd w:id="37"/>
      <w:r>
        <w:rPr>
          <w:rFonts w:ascii="Times New Roman" w:hAnsi="Times New Roman" w:cs="Times New Roman"/>
        </w:rPr>
        <w:t>i. 2019;74(9):1368-1374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ang S, Wa Q, Pan J, Peng X, Ren D, Huang Y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38" w:name="OLE_LINK36"/>
      <w:r>
        <w:rPr>
          <w:rFonts w:ascii="Times New Roman" w:hAnsi="Times New Roman" w:cs="Times New Roman"/>
        </w:rPr>
        <w:t>Downregulation of miR-141-3p promotes bone metastasis via activating NF-κB signaling in prostate cancer. J Exp Clin Cancer Res</w:t>
      </w:r>
      <w:bookmarkEnd w:id="38"/>
      <w:r>
        <w:rPr>
          <w:rFonts w:ascii="Times New Roman" w:hAnsi="Times New Roman" w:cs="Times New Roman"/>
        </w:rPr>
        <w:t>. 2017;36(1):173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H, Fan L, Zhang Y, Cao Y, Liu X</w:t>
      </w:r>
      <w:r>
        <w:rPr>
          <w:rFonts w:ascii="Times New Roman" w:hAnsi="Times New Roman" w:cs="Times New Roman"/>
        </w:rPr>
        <w:t>.</w:t>
      </w:r>
      <w:bookmarkStart w:id="39" w:name="OLE_LINK37"/>
      <w:r>
        <w:rPr>
          <w:rFonts w:ascii="Times New Roman" w:hAnsi="Times New Roman" w:cs="Times New Roman"/>
        </w:rPr>
        <w:t xml:space="preserve"> SNHG16 aggravates chronic constriction injury-induced neuropathic pain in rats via binding with miR-124-3p and miR-141-3p to upregulate JAG1. Brain</w:t>
      </w:r>
      <w:bookmarkEnd w:id="39"/>
      <w:r>
        <w:rPr>
          <w:rFonts w:ascii="Times New Roman" w:hAnsi="Times New Roman" w:cs="Times New Roman"/>
        </w:rPr>
        <w:t xml:space="preserve"> Res Bull. 2020;165:228-237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ng D, Zhao ZW, Zhang Q, Yu XH, Wang G, Zou J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40" w:name="OLE_LINK38"/>
      <w:r>
        <w:rPr>
          <w:rFonts w:ascii="Times New Roman" w:hAnsi="Times New Roman" w:cs="Times New Roman"/>
        </w:rPr>
        <w:t xml:space="preserve">The Long Noncoding RNA Metastasis-Associated Lung Adenocarcinoma Transcript-1 Regulates CCDC80 Expression by Targeting miR-141-3p/miR-200a-3p in Vascular Smooth Muscle Cells. J Cardiovasc Pharmacol. </w:t>
      </w:r>
      <w:bookmarkEnd w:id="40"/>
      <w:r>
        <w:rPr>
          <w:rFonts w:ascii="Times New Roman" w:hAnsi="Times New Roman" w:cs="Times New Roman"/>
        </w:rPr>
        <w:t>2020;75(4):336-343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atak P, Noe M, Asrani K, Chesnick IE, Greenwald BD, Donahue JM</w:t>
      </w:r>
      <w:r>
        <w:rPr>
          <w:rFonts w:ascii="Times New Roman" w:hAnsi="Times New Roman" w:cs="Times New Roman"/>
        </w:rPr>
        <w:t xml:space="preserve">. </w:t>
      </w:r>
      <w:bookmarkStart w:id="41" w:name="OLE_LINK39"/>
      <w:r>
        <w:rPr>
          <w:rFonts w:ascii="Times New Roman" w:hAnsi="Times New Roman" w:cs="Times New Roman"/>
        </w:rPr>
        <w:t>MicroRNA-141-3p regulates cellular proliferation, migration, and invasion in esophageal cancer by targeting tuberous sclerosis complex 1</w:t>
      </w:r>
      <w:bookmarkEnd w:id="41"/>
      <w:r>
        <w:rPr>
          <w:rFonts w:ascii="Times New Roman" w:hAnsi="Times New Roman" w:cs="Times New Roman"/>
        </w:rPr>
        <w:t>. Mol Carcinog. 2021;60(2):125-137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 J, Tan L, Fu Y, Xu H, Wen L, Deng Y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42" w:name="OLE_LINK40"/>
      <w:r>
        <w:rPr>
          <w:rFonts w:ascii="Times New Roman" w:hAnsi="Times New Roman" w:cs="Times New Roman"/>
        </w:rPr>
        <w:t>LncRNA SNHG15 promotes hepatocellular carcinoma progression by sponging miR-141-3p. J Cell Biochem</w:t>
      </w:r>
      <w:bookmarkEnd w:id="42"/>
      <w:r>
        <w:rPr>
          <w:rFonts w:ascii="Times New Roman" w:hAnsi="Times New Roman" w:cs="Times New Roman"/>
        </w:rPr>
        <w:t>. 201</w:t>
      </w:r>
      <w:r>
        <w:rPr>
          <w:rFonts w:hint="eastAsia"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;120(12):19775-19783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 M, Hu M, Li Z, Qian D, Wang B, Liu DX</w:t>
      </w:r>
      <w:r>
        <w:rPr>
          <w:rFonts w:ascii="Times New Roman" w:hAnsi="Times New Roman" w:cs="Times New Roman"/>
        </w:rPr>
        <w:t xml:space="preserve">. </w:t>
      </w:r>
      <w:bookmarkStart w:id="43" w:name="OLE_LINK41"/>
      <w:r>
        <w:rPr>
          <w:rFonts w:ascii="Times New Roman" w:hAnsi="Times New Roman" w:cs="Times New Roman"/>
        </w:rPr>
        <w:t xml:space="preserve">miR-141-3p functions as a tumor suppressor modulating activating transcription factor 5 in glioma. Biochem Biophys Res Commun. </w:t>
      </w:r>
      <w:bookmarkEnd w:id="43"/>
      <w:r>
        <w:rPr>
          <w:rFonts w:ascii="Times New Roman" w:hAnsi="Times New Roman" w:cs="Times New Roman"/>
        </w:rPr>
        <w:t>2017;490(4):1260-1267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n YY, Chen QJ, Xu K, Ren HT, Bao X, Ma YN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>.</w:t>
      </w:r>
      <w:bookmarkStart w:id="44" w:name="OLE_LINK42"/>
      <w:r>
        <w:rPr>
          <w:rFonts w:ascii="Times New Roman" w:hAnsi="Times New Roman" w:cs="Times New Roman"/>
        </w:rPr>
        <w:t xml:space="preserve"> Involvement of microRNA-141-3p in 5-fluorouracil and oxaliplatin chemo-resistance in esophageal cancer cells via regulation of PTEN.</w:t>
      </w:r>
      <w:bookmarkEnd w:id="44"/>
      <w:r>
        <w:rPr>
          <w:rFonts w:ascii="Times New Roman" w:hAnsi="Times New Roman" w:cs="Times New Roman"/>
        </w:rPr>
        <w:t xml:space="preserve"> Mol Cell Biochem. 2016;422(1-2):161-170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ang X, Ru Q, Li P, Ge X, Shao K, Xi L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45" w:name="OLE_LINK43"/>
      <w:r>
        <w:rPr>
          <w:rFonts w:ascii="Times New Roman" w:hAnsi="Times New Roman" w:cs="Times New Roman"/>
        </w:rPr>
        <w:t>LncRNA SNHG16 induces proliferation and fibrogenesis via modulating miR-141-3p and CCND1 in diabetic nephropathy. Gene Ther</w:t>
      </w:r>
      <w:bookmarkEnd w:id="45"/>
      <w:r>
        <w:rPr>
          <w:rFonts w:ascii="Times New Roman" w:hAnsi="Times New Roman" w:cs="Times New Roman"/>
        </w:rPr>
        <w:t>. 2020;27(12):557-566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an G, Niu X, Qiao X, Wang X, Liu J, Zhong M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46" w:name="OLE_LINK44"/>
      <w:r>
        <w:rPr>
          <w:rFonts w:ascii="Times New Roman" w:hAnsi="Times New Roman" w:cs="Times New Roman"/>
        </w:rPr>
        <w:t xml:space="preserve">Upregulation of Neural Cell Adhesion Molecule 1 (NCAM1) by hsa-miR-141-3p Suppresses Ameloblastoma Cell Migration. Med Sci Monit. </w:t>
      </w:r>
      <w:bookmarkEnd w:id="46"/>
      <w:r>
        <w:rPr>
          <w:rFonts w:ascii="Times New Roman" w:hAnsi="Times New Roman" w:cs="Times New Roman"/>
        </w:rPr>
        <w:t>2020;26:e923491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u Y, Lin W, Dong Y, Li X, Lin Z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47" w:name="OLE_LINK45"/>
      <w:r>
        <w:rPr>
          <w:rFonts w:ascii="Times New Roman" w:hAnsi="Times New Roman" w:cs="Times New Roman"/>
        </w:rPr>
        <w:t>Long noncoding RNA HCG18 up-regulates the expression of WIPF1 and YAP/TAZ by inhibiting miR-141-3p in gastric cancer. Cancer Med</w:t>
      </w:r>
      <w:bookmarkEnd w:id="47"/>
      <w:r>
        <w:rPr>
          <w:rFonts w:ascii="Times New Roman" w:hAnsi="Times New Roman" w:cs="Times New Roman"/>
        </w:rPr>
        <w:t>. 2020;9(18):6752-6765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i TW, Lv XX, Fan H, Zan N, Su XD</w:t>
      </w:r>
      <w:r>
        <w:rPr>
          <w:rFonts w:ascii="Times New Roman" w:hAnsi="Times New Roman" w:cs="Times New Roman"/>
        </w:rPr>
        <w:t>.</w:t>
      </w:r>
      <w:bookmarkStart w:id="48" w:name="OLE_LINK46"/>
      <w:r>
        <w:rPr>
          <w:rFonts w:ascii="Times New Roman" w:hAnsi="Times New Roman" w:cs="Times New Roman"/>
        </w:rPr>
        <w:t xml:space="preserve"> LncRNA SNHG15 promotes the proliferation of nasopharyngeal carcinoma via sponging miR-141-3p to upregulate KLF9. Eur Rev Med Pharmacol Sci. </w:t>
      </w:r>
      <w:bookmarkEnd w:id="48"/>
      <w:r>
        <w:rPr>
          <w:rFonts w:ascii="Times New Roman" w:hAnsi="Times New Roman" w:cs="Times New Roman"/>
        </w:rPr>
        <w:t>2020;24(12):6744-6751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ou Y, Zhong JH, Gong FS, Xiao J</w:t>
      </w:r>
      <w:r>
        <w:rPr>
          <w:rFonts w:ascii="Times New Roman" w:hAnsi="Times New Roman" w:cs="Times New Roman"/>
        </w:rPr>
        <w:t xml:space="preserve">. </w:t>
      </w:r>
      <w:bookmarkStart w:id="49" w:name="OLE_LINK47"/>
      <w:r>
        <w:rPr>
          <w:rFonts w:ascii="Times New Roman" w:hAnsi="Times New Roman" w:cs="Times New Roman"/>
        </w:rPr>
        <w:t>MiR-141-3p suppresses gastric cancer induced transition of normal fibroblast and BMSC to cancer-associated fibroblasts via targeting STAT4</w:t>
      </w:r>
      <w:bookmarkEnd w:id="49"/>
      <w:r>
        <w:rPr>
          <w:rFonts w:ascii="Times New Roman" w:hAnsi="Times New Roman" w:cs="Times New Roman"/>
        </w:rPr>
        <w:t>. Exp Mol Pathol. 2019;107:85-94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i XP, Wang CX, Wang ZY, Li J, Tan YW, Gu ST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50" w:name="OLE_LINK48"/>
      <w:r>
        <w:rPr>
          <w:rFonts w:ascii="Times New Roman" w:hAnsi="Times New Roman" w:cs="Times New Roman"/>
        </w:rPr>
        <w:t>LncRNA TP73-AS1 sponges miR-141-3p to promote the migration and invasion of pancreatic cancer cells through the up-regulation of BDH2. Biosci Rep. 2019;39(3):BSR20181937.</w:t>
      </w:r>
    </w:p>
    <w:bookmarkEnd w:id="50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 B, Zhao C, Hou L, Wu Y</w:t>
      </w:r>
      <w:r>
        <w:rPr>
          <w:rFonts w:ascii="Times New Roman" w:hAnsi="Times New Roman" w:cs="Times New Roman"/>
        </w:rPr>
        <w:t xml:space="preserve">. </w:t>
      </w:r>
      <w:bookmarkStart w:id="51" w:name="OLE_LINK49"/>
      <w:r>
        <w:rPr>
          <w:rFonts w:ascii="Times New Roman" w:hAnsi="Times New Roman" w:cs="Times New Roman"/>
        </w:rPr>
        <w:t>Silencing of the lncRNA TUG1 attenuates the epithelial-mesenchymal transition of renal tubular epithelial cells by sponging miR-141-3p via regulating β-catenin. Am J Physiol Renal Physiol. 2020;319(6):F1125-F1134.</w:t>
      </w:r>
    </w:p>
    <w:bookmarkEnd w:id="51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 J, Qin Y, Ren J, Lu C, Wang R, Dai X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eastAsia" w:ascii="Times New Roman" w:hAnsi="Times New Roman" w:cs="Times New Roman"/>
        </w:rPr>
        <w:t xml:space="preserve"> al</w:t>
      </w:r>
      <w:r>
        <w:rPr>
          <w:rFonts w:ascii="Times New Roman" w:hAnsi="Times New Roman" w:cs="Times New Roman"/>
        </w:rPr>
        <w:t xml:space="preserve">. </w:t>
      </w:r>
      <w:bookmarkStart w:id="52" w:name="OLE_LINK50"/>
      <w:r>
        <w:rPr>
          <w:rFonts w:ascii="Times New Roman" w:hAnsi="Times New Roman" w:cs="Times New Roman"/>
        </w:rPr>
        <w:t>Mitochondria-related miR-141-3p contributes to mitochondrial dysfunction in HFD-induced obesity by inhibiting PTEN. Sci Rep. 2015;5:16262.</w:t>
      </w:r>
    </w:p>
    <w:bookmarkEnd w:id="52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n WS, Xu XQ, Zhai NN, Zhou ZS, Shao J, Yu YH</w:t>
      </w:r>
      <w:r>
        <w:rPr>
          <w:rFonts w:ascii="Times New Roman" w:hAnsi="Times New Roman" w:cs="Times New Roman"/>
        </w:rPr>
        <w:t xml:space="preserve">. </w:t>
      </w:r>
      <w:bookmarkStart w:id="53" w:name="OLE_LINK51"/>
      <w:r>
        <w:rPr>
          <w:rFonts w:ascii="Times New Roman" w:hAnsi="Times New Roman" w:cs="Times New Roman"/>
        </w:rPr>
        <w:t>Potential mechanisms of microRNA-141-3p to alleviate chronic inflammatory pain by downregulation of downstream target gene HMGB1: in vitro and in vivo studies. Gene Ther. 2017;24(6):353-360.</w:t>
      </w:r>
    </w:p>
    <w:bookmarkEnd w:id="53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ng SY, Leng Y, Wang ZX, Xiao X, Zhang X, Wen T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54" w:name="OLE_LINK52"/>
      <w:r>
        <w:rPr>
          <w:rFonts w:ascii="Times New Roman" w:hAnsi="Times New Roman" w:cs="Times New Roman"/>
        </w:rPr>
        <w:t>Exosomal transfer of obesity adipose tissue for decreased miR-141-3p mediate insulin resistance of hepatocytes. Int J Biol Sci. 2019;15(2):351-368.</w:t>
      </w:r>
    </w:p>
    <w:bookmarkEnd w:id="54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 Y, Li J, Jia S, Wang Y, Kang Y, Zhang W</w:t>
      </w:r>
      <w:r>
        <w:rPr>
          <w:rFonts w:ascii="Times New Roman" w:hAnsi="Times New Roman" w:cs="Times New Roman"/>
        </w:rPr>
        <w:t xml:space="preserve">. </w:t>
      </w:r>
      <w:bookmarkStart w:id="55" w:name="OLE_LINK53"/>
      <w:r>
        <w:rPr>
          <w:rFonts w:ascii="Times New Roman" w:hAnsi="Times New Roman" w:cs="Times New Roman"/>
        </w:rPr>
        <w:t>Down-regulation of lncRNA-ATB inhibits epithelial-mesenchymal transition of breast cancer cells by increasing miR-141-3p expression. Biochem Cell Biol. 2019;97(2):193-200.</w:t>
      </w:r>
    </w:p>
    <w:bookmarkEnd w:id="55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ang Q, Wang Y, Shi X. Propofol Inhibits Neurogenesis of Rat Neural Stem Cells by Upregulating MicroRNA-141-3p. Stem Cells Dev. 2017;26(3):189-196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hibashi O, Akagi I, Ogawa Y, Inui T</w:t>
      </w:r>
      <w:r>
        <w:rPr>
          <w:rFonts w:ascii="Times New Roman" w:hAnsi="Times New Roman" w:cs="Times New Roman"/>
        </w:rPr>
        <w:t xml:space="preserve">. </w:t>
      </w:r>
      <w:bookmarkStart w:id="56" w:name="OLE_LINK54"/>
      <w:r>
        <w:rPr>
          <w:rFonts w:ascii="Times New Roman" w:hAnsi="Times New Roman" w:cs="Times New Roman"/>
        </w:rPr>
        <w:t>MiR-141-3p is upregulated in esophageal squamous cell carcinoma and targets pleckstrin homology domain leucine-rich repeat protein phosphatase-2, a negative regulator of the PI3K/AKT pathway. Biochem Biophys Res Commun. 2018;501(2):507-513.</w:t>
      </w:r>
    </w:p>
    <w:bookmarkEnd w:id="56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ao Y, Liu G, Sun Y, Gao Y, Ouyang X, Chang C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57" w:name="OLE_LINK55"/>
      <w:r>
        <w:rPr>
          <w:rFonts w:ascii="Times New Roman" w:hAnsi="Times New Roman" w:cs="Times New Roman"/>
        </w:rPr>
        <w:t>Targeting the estrogen receptor alpha (ERα)-mediated circ-SMG1.72/miR-141-3p/Gelsolin signaling to better suppress the HCC cell invasion. Oncogene. 2020;39(12):2493-2508.</w:t>
      </w:r>
    </w:p>
    <w:bookmarkEnd w:id="57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 M, Yi B, Zhou W, Gong W, Li G, Yu S</w:t>
      </w:r>
      <w:r>
        <w:rPr>
          <w:rFonts w:ascii="Times New Roman" w:hAnsi="Times New Roman" w:cs="Times New Roman"/>
        </w:rPr>
        <w:t xml:space="preserve">. </w:t>
      </w:r>
      <w:bookmarkStart w:id="58" w:name="OLE_LINK56"/>
      <w:r>
        <w:rPr>
          <w:rFonts w:ascii="Times New Roman" w:hAnsi="Times New Roman" w:cs="Times New Roman"/>
        </w:rPr>
        <w:t>Linc00475 promotes the progression of glioma by regulating the miR-141-3p/YAP1 axis. J Cell Mol Med. 2021;25(1):463-472.</w:t>
      </w:r>
    </w:p>
    <w:bookmarkEnd w:id="58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ng G, Zhou J, Song R, Liu D, Yu W, Xie W</w:t>
      </w:r>
      <w:r>
        <w:rPr>
          <w:rFonts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</w:rPr>
        <w:t xml:space="preserve"> et al</w:t>
      </w:r>
      <w:r>
        <w:rPr>
          <w:rFonts w:ascii="Times New Roman" w:hAnsi="Times New Roman" w:cs="Times New Roman"/>
        </w:rPr>
        <w:t xml:space="preserve">. </w:t>
      </w:r>
      <w:bookmarkStart w:id="59" w:name="OLE_LINK57"/>
      <w:r>
        <w:rPr>
          <w:rFonts w:ascii="Times New Roman" w:hAnsi="Times New Roman" w:cs="Times New Roman"/>
        </w:rPr>
        <w:t>Long noncoding RNA H19 regulates the therapeutic efficacy of mesenchymal stem cells in rats with severe acute pancreatitis by sponging miR-138-5p and miR-141-3p. Stem Cell Res Ther. 2020;11(1):420.</w:t>
      </w:r>
      <w:bookmarkEnd w:id="59"/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 A, Tan Y, Wang Z, Xu G</w:t>
      </w:r>
      <w:r>
        <w:rPr>
          <w:rFonts w:ascii="Times New Roman" w:hAnsi="Times New Roman" w:cs="Times New Roman"/>
        </w:rPr>
        <w:t xml:space="preserve">. </w:t>
      </w:r>
      <w:bookmarkStart w:id="60" w:name="OLE_LINK58"/>
      <w:r>
        <w:rPr>
          <w:rFonts w:ascii="Times New Roman" w:hAnsi="Times New Roman" w:cs="Times New Roman"/>
        </w:rPr>
        <w:t>STAT4 silencing underlies a novel inhibitory role of microRNA-141-3p in inflammation response of mice with experimental autoimmune myocarditis. Am J Physiol Heart Circ Physiol. 2019;317(3):H531-H540.</w:t>
      </w:r>
    </w:p>
    <w:bookmarkEnd w:id="60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n J, Zhang Y. LncRNA XIST enhanced TGF-β2 expression by targeting miR-141-3p to promote pancreatic cancer cells invasion. Biosci Rep. 2019;39(7):BSR20190332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e H, Kim YI, Nirmala FS, Kim JS, Seo HD, Ha TY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61" w:name="OLE_LINK59"/>
      <w:r>
        <w:rPr>
          <w:rFonts w:ascii="Times New Roman" w:hAnsi="Times New Roman" w:cs="Times New Roman"/>
        </w:rPr>
        <w:t>MiR-141-3p promotes mitochondrial dysfunction in ovariectomy-induced sarcopenia via targeting Fkbp5 and Fibin. Aging (Albany NY). 2021;13(4):4881-4894.</w:t>
      </w:r>
    </w:p>
    <w:bookmarkEnd w:id="61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hmani L, Baghi M, Peymani M, Javeri A, Ghaedi K</w:t>
      </w:r>
      <w:r>
        <w:rPr>
          <w:rFonts w:ascii="Times New Roman" w:hAnsi="Times New Roman" w:cs="Times New Roman"/>
        </w:rPr>
        <w:t xml:space="preserve">. </w:t>
      </w:r>
      <w:bookmarkStart w:id="62" w:name="OLE_LINK60"/>
      <w:r>
        <w:rPr>
          <w:rFonts w:ascii="Times New Roman" w:hAnsi="Times New Roman" w:cs="Times New Roman"/>
        </w:rPr>
        <w:t>MiR-141-3p and miR-200a-3p are involved in Th17 cell differentiation by negatively regulating RARB expression. Hum Cell. 2021;34(5):1375-1387.</w:t>
      </w:r>
    </w:p>
    <w:bookmarkEnd w:id="62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ou X, Wei P, Wang X, Zhang J, Shi Y. miR-141-3p promotes the cisplatin sensitivity of osteosarcoma cell through targeting the Glutaminase (GLS)-mediated glutamine metabolism. Curr Mol Med. 2021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 X, Huang CR, Pan S, Pang Y, Chen YS, Zha GC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63" w:name="OLE_LINK61"/>
      <w:r>
        <w:rPr>
          <w:rFonts w:ascii="Times New Roman" w:hAnsi="Times New Roman" w:cs="Times New Roman"/>
        </w:rPr>
        <w:t>Long non-coding RNA SNHG15 is a competing endogenous RNA of miR-141-3p that prevents osteoarthritis progression by upregulating BCL2L13 expression. Int Immunopharmacol. 2020;83:106425.</w:t>
      </w:r>
      <w:bookmarkEnd w:id="63"/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 Y, Fu W, Yin F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64" w:name="OLE_LINK62"/>
      <w:r>
        <w:rPr>
          <w:rFonts w:ascii="Times New Roman" w:hAnsi="Times New Roman" w:cs="Times New Roman"/>
        </w:rPr>
        <w:t>miR-141-3p suppresses development of clear cell renal cell carcinoma by regulating NEK6. Anticancer Drugs. 2021.</w:t>
      </w:r>
      <w:bookmarkEnd w:id="64"/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u Y, Fu W, Yin F, Xia L, Zhang Y, Wang B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>. lncRNA ZEB1-AS1 promotes pulmonary fibrosis through ZEB1-mediated epithelial-mesenchymal transition by competitively binding miR-141-3p. Cell Death Dis. 2019;10(2):129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 Q, Zhu J, Fang CL, Jin H, Zhan DP, Huang J</w:t>
      </w:r>
      <w:r>
        <w:rPr>
          <w:rFonts w:ascii="Times New Roman" w:hAnsi="Times New Roman" w:cs="Times New Roman"/>
        </w:rPr>
        <w:t xml:space="preserve">. </w:t>
      </w:r>
      <w:bookmarkStart w:id="65" w:name="OLE_LINK63"/>
      <w:r>
        <w:rPr>
          <w:rFonts w:ascii="Times New Roman" w:hAnsi="Times New Roman" w:cs="Times New Roman"/>
        </w:rPr>
        <w:t>Down-regulation of MIAT suppresses osteosarcoma progression by acting as a ceRNA for miR-141-3p to regulate SIX1-mediated PI3K/AKT pathway. Eur Rev Med Pharmacol Sci. 2020;24(5):2218-2228.</w:t>
      </w:r>
    </w:p>
    <w:bookmarkEnd w:id="65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ng X, Wang H, Zhuo Z, Tian P, Chen Z, Wang Y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66" w:name="OLE_LINK64"/>
      <w:r>
        <w:rPr>
          <w:rFonts w:ascii="Times New Roman" w:hAnsi="Times New Roman" w:cs="Times New Roman"/>
        </w:rPr>
        <w:t>miR-141-3p inhibits the activation of astrocytes and the release of inflammatory cytokines in bacterial meningitis through down-regulating HMGB1. Brain Res. 2021;1770:147611.</w:t>
      </w:r>
    </w:p>
    <w:bookmarkEnd w:id="66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 F, Sun P, Yuan N. miR-141-3p Reduces Cell Migration and Proliferation in an In Vitro Modelof Atherosclerosis by Targeting Wnt5a. J Invest Surg. 2021:1-7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ng Z, Chen M, Li T, Qian Y, Li C</w:t>
      </w:r>
      <w:r>
        <w:rPr>
          <w:rFonts w:ascii="Times New Roman" w:hAnsi="Times New Roman" w:cs="Times New Roman"/>
        </w:rPr>
        <w:t xml:space="preserve">, et al. </w:t>
      </w:r>
      <w:bookmarkStart w:id="67" w:name="OLE_LINK65"/>
      <w:r>
        <w:rPr>
          <w:rFonts w:ascii="Times New Roman" w:hAnsi="Times New Roman" w:cs="Times New Roman"/>
        </w:rPr>
        <w:t>MiR-141-3p downregulation promotes tube formation, migration, invasion and inhibits apoptosis in hypoxia-induced human umbilical vein endothelial cells by targeting Notch2. Reprod Biol. 2021;21(2):100483.</w:t>
      </w:r>
    </w:p>
    <w:bookmarkEnd w:id="67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Q, Li B, Lu CL, Wang JY, Gao M, Gao W</w:t>
      </w:r>
      <w:r>
        <w:rPr>
          <w:rFonts w:ascii="Times New Roman" w:hAnsi="Times New Roman" w:cs="Times New Roman"/>
        </w:rPr>
        <w:t xml:space="preserve">. </w:t>
      </w:r>
      <w:bookmarkStart w:id="68" w:name="OLE_LINK66"/>
      <w:r>
        <w:rPr>
          <w:rFonts w:ascii="Times New Roman" w:hAnsi="Times New Roman" w:cs="Times New Roman"/>
        </w:rPr>
        <w:t>LncRNA LINC01857 promotes cell growth and diminishes apoptosis via PI3K/mTOR pathway and EMT process by regulating miR-141-3p/MAP4K4 axis in diffuse large B-cell lymphoma. Cancer Gene Ther. 2021;28(9):1046-1057.</w:t>
      </w:r>
    </w:p>
    <w:bookmarkEnd w:id="68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i K, Liang X, Gao Y, Xu B, Xu Y, Li Y</w:t>
      </w:r>
      <w:r>
        <w:rPr>
          <w:rFonts w:ascii="Times New Roman" w:hAnsi="Times New Roman" w:cs="Times New Roman"/>
        </w:rPr>
        <w:t xml:space="preserve">, et al. </w:t>
      </w:r>
      <w:bookmarkStart w:id="69" w:name="OLE_LINK67"/>
      <w:r>
        <w:rPr>
          <w:rFonts w:ascii="Times New Roman" w:hAnsi="Times New Roman" w:cs="Times New Roman"/>
        </w:rPr>
        <w:t>Lnc-ATB contributes to gastric cancer growth through a MiR-141-3p/TGFβ2 feedback loop. Biochem Biophys Res Commun. 2017 Mar 11;484(3):514-521.</w:t>
      </w:r>
    </w:p>
    <w:bookmarkEnd w:id="69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o G, Cui R, Liu C, Zhang Z</w:t>
      </w:r>
      <w:r>
        <w:rPr>
          <w:rFonts w:ascii="Times New Roman" w:hAnsi="Times New Roman" w:cs="Times New Roman"/>
        </w:rPr>
        <w:t>.</w:t>
      </w:r>
      <w:bookmarkStart w:id="70" w:name="OLE_LINK68"/>
      <w:r>
        <w:rPr>
          <w:rFonts w:ascii="Times New Roman" w:hAnsi="Times New Roman" w:cs="Times New Roman"/>
        </w:rPr>
        <w:t xml:space="preserve"> MicroRNA regulation of transthyretin in trophoblast biofunction and preeclampsia. Arch Biochem Biophys. 2019;676:108129.</w:t>
      </w:r>
    </w:p>
    <w:bookmarkEnd w:id="70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XY, Wang SS, Han Z, Han F, Chang YP, Yang Y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71" w:name="OLE_LINK69"/>
      <w:r>
        <w:rPr>
          <w:rFonts w:ascii="Times New Roman" w:hAnsi="Times New Roman" w:cs="Times New Roman"/>
        </w:rPr>
        <w:t>Triptolide Restores Autophagy to Alleviate Diabetic Renal Fibrosis through the miR-141-3p/PTEN/Akt/mTOR Pathway. Mol Ther Nucleic Acids. 2017;9:48-56.</w:t>
      </w:r>
    </w:p>
    <w:bookmarkEnd w:id="71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eng L, Xu M, Xu J, Wu K, Fang Q, Liang Y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72" w:name="OLE_LINK70"/>
      <w:r>
        <w:rPr>
          <w:rFonts w:ascii="Times New Roman" w:hAnsi="Times New Roman" w:cs="Times New Roman"/>
        </w:rPr>
        <w:t>ELF3 promotes epithelial-mesenchymal transition by protecting ZEB1 from miR-141-3p-mediated silencing in hepatocellular carcinoma. Cell Death Dis. 2018;9(3):387.</w:t>
      </w:r>
    </w:p>
    <w:bookmarkEnd w:id="72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ng SJ, Zhang XY, Guo HF, Yang J, Qi YP, Lu S</w:t>
      </w:r>
      <w:r>
        <w:rPr>
          <w:rFonts w:ascii="Times New Roman" w:hAnsi="Times New Roman" w:cs="Times New Roman"/>
        </w:rPr>
        <w:t xml:space="preserve">. </w:t>
      </w:r>
      <w:bookmarkStart w:id="73" w:name="OLE_LINK71"/>
      <w:r>
        <w:rPr>
          <w:rFonts w:ascii="Times New Roman" w:hAnsi="Times New Roman" w:cs="Times New Roman"/>
        </w:rPr>
        <w:t>Study on effects of miR-141-3p in proliferation, migration, invasion and apoptosis of colon cancer cells by inhibiting Bcl2. Clin Transl Oncol. 2021.</w:t>
      </w:r>
    </w:p>
    <w:bookmarkEnd w:id="73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 D, Luo Y, Wang G, Yang Q</w:t>
      </w:r>
      <w:r>
        <w:rPr>
          <w:rFonts w:ascii="Times New Roman" w:hAnsi="Times New Roman" w:cs="Times New Roman"/>
        </w:rPr>
        <w:t>.</w:t>
      </w:r>
      <w:bookmarkStart w:id="74" w:name="OLE_LINK72"/>
      <w:r>
        <w:rPr>
          <w:rFonts w:ascii="Times New Roman" w:hAnsi="Times New Roman" w:cs="Times New Roman"/>
        </w:rPr>
        <w:t xml:space="preserve"> CircATRNL1 promotes epithelial-mesenchymal transition in endometriosis by upregulating Yes-associated protein 1 in vitro. Cell Death Dis. 2020;11(7):594.</w:t>
      </w:r>
    </w:p>
    <w:bookmarkEnd w:id="74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sgupta P, Kulkarni P, Majid S, Hashimoto Y, Shiina M, Shahryari V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75" w:name="OLE_LINK73"/>
      <w:r>
        <w:rPr>
          <w:rFonts w:ascii="Times New Roman" w:hAnsi="Times New Roman" w:cs="Times New Roman"/>
        </w:rPr>
        <w:t>LncRNA CDKN2B-AS1/miR-141/cyclin D network regulates tumor progression and metastasis of renal cell carcinoma. Cell Death Dis. 2020;11(8):660.</w:t>
      </w:r>
    </w:p>
    <w:bookmarkEnd w:id="75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i Z, An X, Li J, Liu Q, Liu W</w:t>
      </w:r>
      <w:r>
        <w:rPr>
          <w:rFonts w:ascii="Times New Roman" w:hAnsi="Times New Roman" w:cs="Times New Roman"/>
        </w:rPr>
        <w:t xml:space="preserve">. </w:t>
      </w:r>
      <w:bookmarkStart w:id="76" w:name="OLE_LINK74"/>
      <w:r>
        <w:rPr>
          <w:rFonts w:ascii="Times New Roman" w:hAnsi="Times New Roman" w:cs="Times New Roman"/>
        </w:rPr>
        <w:t>LncRNA MIR22HG negatively regulates miR-141-3p to enhance DAPK1 expression and inhibits endometrial carcinoma cells proliferation. Biomed Pharmacother. 2018;104:223-228.</w:t>
      </w:r>
    </w:p>
    <w:bookmarkEnd w:id="76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 KR, Lee S, Jung JW, Hong IS, Kim HS, Seo Y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77" w:name="OLE_LINK75"/>
      <w:r>
        <w:rPr>
          <w:rFonts w:ascii="Times New Roman" w:hAnsi="Times New Roman" w:cs="Times New Roman"/>
        </w:rPr>
        <w:t>MicroRNA-141-3p plays a role in human mesenchymal stem cell aging by directly targeting ZMPSTE24. J Cell Sci. 2013;126(Pt 23):5422-31.</w:t>
      </w:r>
    </w:p>
    <w:bookmarkEnd w:id="77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 C, Ouyang Y, Lu M, Wei J, Zhang H</w:t>
      </w:r>
      <w:r>
        <w:rPr>
          <w:rFonts w:ascii="Times New Roman" w:hAnsi="Times New Roman" w:cs="Times New Roman"/>
        </w:rPr>
        <w:t xml:space="preserve">. </w:t>
      </w:r>
      <w:bookmarkStart w:id="78" w:name="OLE_LINK76"/>
      <w:r>
        <w:rPr>
          <w:rFonts w:ascii="Times New Roman" w:hAnsi="Times New Roman" w:cs="Times New Roman"/>
        </w:rPr>
        <w:t>miR-141-3p regulates the expression of androgen receptor by targeting its 3'UTR in prostate cancer LNCaP cells. Xi Bao Yu Fen Zi Mian Yi Xue Za Zhi. 2015;31(6):736-9.</w:t>
      </w:r>
    </w:p>
    <w:bookmarkEnd w:id="78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g S, Ma M, Li M, Guo Y, Zuo X, Gu X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79" w:name="OLE_LINK77"/>
      <w:r>
        <w:rPr>
          <w:rFonts w:ascii="Times New Roman" w:hAnsi="Times New Roman" w:cs="Times New Roman"/>
        </w:rPr>
        <w:t>LncRNA MEG3 regulates breast cancer proliferation and apoptosis through miR-141-3p/RBMS3 axis. Genomics. 2021;113(4):1689-1704.</w:t>
      </w:r>
      <w:bookmarkEnd w:id="79"/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n Z, Shao B, Liu Z, Dang Q, Guo Y, Chen C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80" w:name="OLE_LINK78"/>
      <w:r>
        <w:rPr>
          <w:rFonts w:ascii="Times New Roman" w:hAnsi="Times New Roman" w:cs="Times New Roman"/>
        </w:rPr>
        <w:t>LINC01296/miR-141-3p/ZEB1-ZEB2 axis promotes tumor metastasis via enhancing epithelial-mesenchymal transition process. J Cancer. 2021;12(9):2723-2734.</w:t>
      </w:r>
    </w:p>
    <w:bookmarkEnd w:id="80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ou D, Gu J, Wang Y, Wu H, Cheng W, Wang Q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81" w:name="OLE_LINK79"/>
      <w:r>
        <w:rPr>
          <w:rFonts w:ascii="Times New Roman" w:hAnsi="Times New Roman" w:cs="Times New Roman"/>
        </w:rPr>
        <w:t>Long non-coding RNA NEAT1 transported by extracellular vesicles contributes to breast cancer development by sponging microRNA-141-3p and regulating KLF12. Cell Biosci. 2021;11(1):68.</w:t>
      </w:r>
    </w:p>
    <w:bookmarkEnd w:id="81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 Y, Ren F, Sun D, Liu J, Liu B, He Y</w:t>
      </w:r>
      <w:r>
        <w:rPr>
          <w:rFonts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</w:rPr>
        <w:t xml:space="preserve"> et al</w:t>
      </w:r>
      <w:r>
        <w:rPr>
          <w:rFonts w:ascii="Times New Roman" w:hAnsi="Times New Roman" w:cs="Times New Roman"/>
        </w:rPr>
        <w:t xml:space="preserve">. </w:t>
      </w:r>
      <w:bookmarkStart w:id="82" w:name="OLE_LINK80"/>
      <w:r>
        <w:rPr>
          <w:rFonts w:ascii="Times New Roman" w:hAnsi="Times New Roman" w:cs="Times New Roman"/>
        </w:rPr>
        <w:t>CircKEAP1 Suppresses the Progression of Lung Adenocarcinoma via the miR-141-3p/KEAP1/NRF2 Axis. Front Oncol. 2021;11:672586.</w:t>
      </w:r>
    </w:p>
    <w:bookmarkEnd w:id="82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ang Y, Xiao C, Liu K, Song L, Zhang Y, Dong B</w:t>
      </w:r>
      <w:r>
        <w:rPr>
          <w:rFonts w:ascii="Times New Roman" w:hAnsi="Times New Roman" w:cs="Times New Roman"/>
        </w:rPr>
        <w:t xml:space="preserve">. </w:t>
      </w:r>
      <w:bookmarkStart w:id="83" w:name="OLE_LINK81"/>
      <w:r>
        <w:rPr>
          <w:rFonts w:ascii="Times New Roman" w:hAnsi="Times New Roman" w:cs="Times New Roman"/>
        </w:rPr>
        <w:t>Silencing of long noncoding INHBA antisense RNA1 suppresses proliferation, migration, and extracellular matrix deposition in human hypertrophic scar fibroblasts via regulating microRNA-141-3p/myeloid cell leukemia 1 axis. Bioengineered. 2021;12(1):1663-1675.</w:t>
      </w:r>
    </w:p>
    <w:bookmarkEnd w:id="83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 C, Cao J, Lv W, Mou H</w:t>
      </w:r>
      <w:r>
        <w:rPr>
          <w:rFonts w:ascii="Times New Roman" w:hAnsi="Times New Roman" w:cs="Times New Roman"/>
        </w:rPr>
        <w:t>.</w:t>
      </w:r>
      <w:bookmarkStart w:id="84" w:name="OLE_LINK82"/>
      <w:r>
        <w:rPr>
          <w:rFonts w:ascii="Times New Roman" w:hAnsi="Times New Roman" w:cs="Times New Roman"/>
        </w:rPr>
        <w:t xml:space="preserve"> CircRNA_100395 Carried by Exosomes From Adipose-Derived Mesenchymal Stem Cells Inhibits the Malignant Transformation of Non-Small Cell Lung Carcinoma Through the miR-141-3p-LATS2 Axis. Front Cell Dev Biol. 2021;9:663147.</w:t>
      </w:r>
    </w:p>
    <w:bookmarkEnd w:id="84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ang Q, Zheng M, Yan J, Wu J, Liu X</w:t>
      </w:r>
      <w:r>
        <w:rPr>
          <w:rFonts w:ascii="Times New Roman" w:hAnsi="Times New Roman" w:cs="Times New Roman"/>
        </w:rPr>
        <w:t>.</w:t>
      </w:r>
      <w:bookmarkStart w:id="85" w:name="OLE_LINK83"/>
      <w:r>
        <w:rPr>
          <w:rFonts w:ascii="Times New Roman" w:hAnsi="Times New Roman" w:cs="Times New Roman"/>
        </w:rPr>
        <w:t xml:space="preserve"> Rhynchophylline improves trophocyte mobility potential by upregulating ZEB1 level via the inhibition of miR-141-3p level. Biosci Biotechnol Biochem. 2021;85(2):280-286.</w:t>
      </w:r>
    </w:p>
    <w:bookmarkEnd w:id="85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u J, Xie G, Yang W, Wang W, Zuo Z, Wang W</w:t>
      </w:r>
      <w:bookmarkStart w:id="98" w:name="_GoBack"/>
      <w:bookmarkEnd w:id="98"/>
      <w:r>
        <w:rPr>
          <w:rFonts w:ascii="Times New Roman" w:hAnsi="Times New Roman" w:cs="Times New Roman"/>
        </w:rPr>
        <w:t xml:space="preserve">. </w:t>
      </w:r>
      <w:bookmarkStart w:id="86" w:name="OLE_LINK84"/>
      <w:r>
        <w:rPr>
          <w:rFonts w:ascii="Times New Roman" w:hAnsi="Times New Roman" w:cs="Times New Roman"/>
        </w:rPr>
        <w:t>Platelet-rich plasma attenuates intervertebral disc degeneration via delivering miR-141-3p-containing exosomes. Cell Cycle. 2021;20(15):1487-1499.</w:t>
      </w:r>
      <w:bookmarkEnd w:id="86"/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ng X, Tian P, Zheng W, Yan X</w:t>
      </w:r>
      <w:r>
        <w:rPr>
          <w:rFonts w:ascii="Times New Roman" w:hAnsi="Times New Roman" w:cs="Times New Roman"/>
        </w:rPr>
        <w:t xml:space="preserve">. </w:t>
      </w:r>
      <w:bookmarkStart w:id="87" w:name="OLE_LINK85"/>
      <w:r>
        <w:rPr>
          <w:rFonts w:ascii="Times New Roman" w:hAnsi="Times New Roman" w:cs="Times New Roman"/>
        </w:rPr>
        <w:t>Piplartine attenuates the proliferation of hepatocellular carcinoma cells via regulating hsa_circ_100338 expression. Cancer Med. 2020;9(12):4265-4273.</w:t>
      </w:r>
    </w:p>
    <w:bookmarkEnd w:id="87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bookmarkStart w:id="88" w:name="OLE_LINK86"/>
      <w:r>
        <w:rPr>
          <w:rFonts w:ascii="Times New Roman" w:hAnsi="Times New Roman" w:cs="Times New Roman"/>
        </w:rPr>
        <w:t>Zhang F, Cheng N, Du J, Zhang H, Zhang C</w:t>
      </w:r>
      <w:r>
        <w:rPr>
          <w:rFonts w:ascii="Times New Roman" w:hAnsi="Times New Roman" w:cs="Times New Roman"/>
        </w:rPr>
        <w:t>. MicroRNA-200b-3p promotes endothelial cell apoptosis by targeting HDAC4 in atherosclerosis. BMC Cardiovasc Disord. 2021;21(1):172.</w:t>
      </w:r>
    </w:p>
    <w:bookmarkEnd w:id="88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a L, Zhu G, Huang H, He Y, Liu X</w:t>
      </w:r>
      <w:r>
        <w:rPr>
          <w:rFonts w:ascii="Times New Roman" w:hAnsi="Times New Roman" w:cs="Times New Roman"/>
        </w:rPr>
        <w:t>.</w:t>
      </w:r>
      <w:bookmarkStart w:id="89" w:name="OLE_LINK87"/>
      <w:r>
        <w:rPr>
          <w:rFonts w:ascii="Times New Roman" w:hAnsi="Times New Roman" w:cs="Times New Roman"/>
        </w:rPr>
        <w:t xml:space="preserve"> LncRNA small nucleolar RNA host gene 16 (SNHG16) silencing protects lipopolysaccharide (LPS)-induced cell injury in human lung fibroblasts WI-38 through acting as miR-141-3p sponge. Biosci Biotechnol Biochem. 2021;85(5):1077-1087.</w:t>
      </w:r>
    </w:p>
    <w:bookmarkEnd w:id="89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uo W, Mu K, Zhang B, Sun C, Zhao L, Li HR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>.</w:t>
      </w:r>
      <w:bookmarkStart w:id="90" w:name="OLE_LINK88"/>
      <w:r>
        <w:rPr>
          <w:rFonts w:ascii="Times New Roman" w:hAnsi="Times New Roman" w:cs="Times New Roman"/>
        </w:rPr>
        <w:t xml:space="preserve"> The circular RNA circ-GRB10 participates in the molecular circuitry inhibiting human intervertebral disc degeneration. Cell Death Dis. 2020;11(8):612.</w:t>
      </w:r>
    </w:p>
    <w:bookmarkEnd w:id="90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ha S, Chakraborty S, Bhattacharya A, Biswas A, Ain R</w:t>
      </w:r>
      <w:r>
        <w:rPr>
          <w:rFonts w:ascii="Times New Roman" w:hAnsi="Times New Roman" w:cs="Times New Roman"/>
        </w:rPr>
        <w:t xml:space="preserve">. </w:t>
      </w:r>
      <w:bookmarkStart w:id="91" w:name="OLE_LINK89"/>
      <w:r>
        <w:rPr>
          <w:rFonts w:ascii="Times New Roman" w:hAnsi="Times New Roman" w:cs="Times New Roman"/>
        </w:rPr>
        <w:t>MicroRNA regulation of Transthyretin in trophoblast differentiation and Intra-Uterine Growth Restriction. Sci Rep. 2017;7(1):16548.</w:t>
      </w:r>
      <w:bookmarkEnd w:id="91"/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yazawa M, Bogdan AR, Hashimoto K, Tsuji Y</w:t>
      </w:r>
      <w:r>
        <w:rPr>
          <w:rFonts w:ascii="Times New Roman" w:hAnsi="Times New Roman" w:cs="Times New Roman"/>
        </w:rPr>
        <w:t xml:space="preserve">. </w:t>
      </w:r>
      <w:bookmarkStart w:id="92" w:name="OLE_LINK90"/>
      <w:r>
        <w:rPr>
          <w:rFonts w:ascii="Times New Roman" w:hAnsi="Times New Roman" w:cs="Times New Roman"/>
        </w:rPr>
        <w:t>Regulation of transferrin receptor-1 mRNA by the interplay between IRE-binding proteins and miR-7/miR-141 in the 3'-IRE stem-loops. RNA. 2018;24(4):468-479.</w:t>
      </w:r>
    </w:p>
    <w:bookmarkEnd w:id="92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 X, Tian Z, Jin H, Xu J, Hua X, Yan H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93" w:name="OLE_LINK91"/>
      <w:r>
        <w:rPr>
          <w:rFonts w:ascii="Times New Roman" w:hAnsi="Times New Roman" w:cs="Times New Roman"/>
        </w:rPr>
        <w:t>Decreased c-Myc mRNA Stability via the MicroRNA 141-3p/AUF1 Axis Is Crucial for p63α Inhibition of Cyclin D1 Gene Transcription and Bladder Cancer Cell Tumorigenicity. Mol Cell Biol. 2018;38(21):e00273-18.</w:t>
      </w:r>
    </w:p>
    <w:bookmarkEnd w:id="93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pageorgiou I, Court MH. Identification and validation of microRNAs directly regulating the UDP-glucuronosyltransferase 1A subfamily enzymes by a functional genomics approach. Biochem Pharmacol. 2017;137:93-106.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ang XY, Huang ZL, Zhang PB, Huang XY, Huang J, Wang HC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.</w:t>
      </w:r>
      <w:r>
        <w:rPr>
          <w:rFonts w:ascii="Times New Roman" w:hAnsi="Times New Roman" w:cs="Times New Roman"/>
        </w:rPr>
        <w:t xml:space="preserve"> </w:t>
      </w:r>
      <w:bookmarkStart w:id="94" w:name="OLE_LINK92"/>
      <w:r>
        <w:rPr>
          <w:rFonts w:ascii="Times New Roman" w:hAnsi="Times New Roman" w:cs="Times New Roman"/>
        </w:rPr>
        <w:t>CircRNA-100338 Is Associated With mTOR Signaling Pathway and Poor Prognosis in Hepatocellular Carcinoma. Front Oncol. 2019;9:392.</w:t>
      </w:r>
    </w:p>
    <w:bookmarkEnd w:id="94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o F, Song Z, Wang S, Ma Z, Zhuo Z, Meng T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95" w:name="OLE_LINK93"/>
      <w:r>
        <w:rPr>
          <w:rFonts w:ascii="Times New Roman" w:hAnsi="Times New Roman" w:cs="Times New Roman"/>
        </w:rPr>
        <w:t>Novel circular RNA circSOBP governs amoeboid migration through the regulation of the miR-141-3p/MYPT1/p-MLC2 axis in prostate cancer. Clin Transl Med. 2021;11(3):e360.</w:t>
      </w:r>
    </w:p>
    <w:bookmarkEnd w:id="95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 L, Qi M, Feng T, Hu J, Wang L, Li X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 xml:space="preserve">. </w:t>
      </w:r>
      <w:bookmarkStart w:id="96" w:name="OLE_LINK94"/>
      <w:r>
        <w:rPr>
          <w:rFonts w:ascii="Times New Roman" w:hAnsi="Times New Roman" w:cs="Times New Roman"/>
        </w:rPr>
        <w:t>IDH1R132H Promotes Malignant Transformation of Benign Prostatic Epithelium by Dysregulating MicroRNAs: Involvement of IGF1R-AKT/STAT3 Signaling Pathway. Neoplasia. 2018;20(2):207-217.</w:t>
      </w:r>
    </w:p>
    <w:bookmarkEnd w:id="96"/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ia L, Chen X, Yang J, Zhu S, Zhang L, Yin Q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et al</w:t>
      </w:r>
      <w:r>
        <w:rPr>
          <w:rFonts w:ascii="Times New Roman" w:hAnsi="Times New Roman" w:cs="Times New Roman"/>
        </w:rPr>
        <w:t>.</w:t>
      </w:r>
      <w:bookmarkStart w:id="97" w:name="OLE_LINK95"/>
      <w:r>
        <w:rPr>
          <w:rFonts w:ascii="Times New Roman" w:hAnsi="Times New Roman" w:cs="Times New Roman"/>
        </w:rPr>
        <w:t xml:space="preserve"> Long Non-Coding RNA-PAICC Promotes the Tumorigenesis of Human Intrahepatic Cholangiocarcinoma by Increasing YAP1 Transcription. Front Oncol. 2021;10:595533.</w:t>
      </w:r>
      <w:bookmarkEnd w:id="97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3BF69B0"/>
    <w:multiLevelType w:val="multilevel"/>
    <w:tmpl w:val="03BF69B0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06E"/>
    <w:rsid w:val="000011DF"/>
    <w:rsid w:val="00007361"/>
    <w:rsid w:val="000236C7"/>
    <w:rsid w:val="00030089"/>
    <w:rsid w:val="00030330"/>
    <w:rsid w:val="00037C8F"/>
    <w:rsid w:val="00057F6F"/>
    <w:rsid w:val="0006796E"/>
    <w:rsid w:val="00073E9C"/>
    <w:rsid w:val="00074C20"/>
    <w:rsid w:val="000B02A4"/>
    <w:rsid w:val="000B20B9"/>
    <w:rsid w:val="000B6914"/>
    <w:rsid w:val="000C4B47"/>
    <w:rsid w:val="000C5366"/>
    <w:rsid w:val="000C68E9"/>
    <w:rsid w:val="000D65CA"/>
    <w:rsid w:val="000E282C"/>
    <w:rsid w:val="000F01B9"/>
    <w:rsid w:val="00107627"/>
    <w:rsid w:val="00112358"/>
    <w:rsid w:val="00112843"/>
    <w:rsid w:val="001132D9"/>
    <w:rsid w:val="00116070"/>
    <w:rsid w:val="00125B3A"/>
    <w:rsid w:val="00130F44"/>
    <w:rsid w:val="0013115F"/>
    <w:rsid w:val="001377AA"/>
    <w:rsid w:val="00165CB9"/>
    <w:rsid w:val="001668E5"/>
    <w:rsid w:val="00167792"/>
    <w:rsid w:val="00167CC0"/>
    <w:rsid w:val="00173CBB"/>
    <w:rsid w:val="001829D4"/>
    <w:rsid w:val="001B4CFD"/>
    <w:rsid w:val="001B6AA1"/>
    <w:rsid w:val="001B6E2A"/>
    <w:rsid w:val="001C06FD"/>
    <w:rsid w:val="001D4B72"/>
    <w:rsid w:val="001F3CCB"/>
    <w:rsid w:val="0020271E"/>
    <w:rsid w:val="002111BC"/>
    <w:rsid w:val="0022461E"/>
    <w:rsid w:val="002645C9"/>
    <w:rsid w:val="00273811"/>
    <w:rsid w:val="00275CA5"/>
    <w:rsid w:val="00277DBC"/>
    <w:rsid w:val="00293170"/>
    <w:rsid w:val="002A7B03"/>
    <w:rsid w:val="002B1DEF"/>
    <w:rsid w:val="002C426B"/>
    <w:rsid w:val="002D2E15"/>
    <w:rsid w:val="002E6566"/>
    <w:rsid w:val="002F0A6D"/>
    <w:rsid w:val="002F0FC3"/>
    <w:rsid w:val="002F3D23"/>
    <w:rsid w:val="00302A3C"/>
    <w:rsid w:val="00316727"/>
    <w:rsid w:val="00321EA3"/>
    <w:rsid w:val="003225E5"/>
    <w:rsid w:val="00340265"/>
    <w:rsid w:val="00354E66"/>
    <w:rsid w:val="00355781"/>
    <w:rsid w:val="003628CA"/>
    <w:rsid w:val="003739E7"/>
    <w:rsid w:val="00392740"/>
    <w:rsid w:val="003A7CCC"/>
    <w:rsid w:val="003B6E57"/>
    <w:rsid w:val="003C2AED"/>
    <w:rsid w:val="003C7773"/>
    <w:rsid w:val="003C77BB"/>
    <w:rsid w:val="003E4C03"/>
    <w:rsid w:val="003E674F"/>
    <w:rsid w:val="0040578F"/>
    <w:rsid w:val="004057F2"/>
    <w:rsid w:val="00416521"/>
    <w:rsid w:val="00420840"/>
    <w:rsid w:val="00424FAA"/>
    <w:rsid w:val="004271A8"/>
    <w:rsid w:val="00436E02"/>
    <w:rsid w:val="00450BA9"/>
    <w:rsid w:val="00455A9F"/>
    <w:rsid w:val="0046546D"/>
    <w:rsid w:val="0047095A"/>
    <w:rsid w:val="00483084"/>
    <w:rsid w:val="004923D5"/>
    <w:rsid w:val="004A6DB8"/>
    <w:rsid w:val="004C1A1D"/>
    <w:rsid w:val="004C40BF"/>
    <w:rsid w:val="004C49A8"/>
    <w:rsid w:val="004E1B7A"/>
    <w:rsid w:val="00504FE1"/>
    <w:rsid w:val="00505D4F"/>
    <w:rsid w:val="00505D60"/>
    <w:rsid w:val="005247A0"/>
    <w:rsid w:val="00526372"/>
    <w:rsid w:val="00532A47"/>
    <w:rsid w:val="00535C80"/>
    <w:rsid w:val="00536953"/>
    <w:rsid w:val="00564178"/>
    <w:rsid w:val="00566B4A"/>
    <w:rsid w:val="00572611"/>
    <w:rsid w:val="005771E7"/>
    <w:rsid w:val="00582C72"/>
    <w:rsid w:val="00591A46"/>
    <w:rsid w:val="005B05AC"/>
    <w:rsid w:val="005D7311"/>
    <w:rsid w:val="005E5D8E"/>
    <w:rsid w:val="005E5E6A"/>
    <w:rsid w:val="005F23AA"/>
    <w:rsid w:val="00600178"/>
    <w:rsid w:val="0060105D"/>
    <w:rsid w:val="0060558C"/>
    <w:rsid w:val="0061459B"/>
    <w:rsid w:val="00615921"/>
    <w:rsid w:val="00637E5F"/>
    <w:rsid w:val="0066265D"/>
    <w:rsid w:val="00690542"/>
    <w:rsid w:val="006A143E"/>
    <w:rsid w:val="006A3753"/>
    <w:rsid w:val="006B6697"/>
    <w:rsid w:val="006D69A5"/>
    <w:rsid w:val="006F135C"/>
    <w:rsid w:val="0071478E"/>
    <w:rsid w:val="00723CBC"/>
    <w:rsid w:val="00724804"/>
    <w:rsid w:val="00726A28"/>
    <w:rsid w:val="00751A52"/>
    <w:rsid w:val="00764852"/>
    <w:rsid w:val="00766841"/>
    <w:rsid w:val="0077002C"/>
    <w:rsid w:val="00775580"/>
    <w:rsid w:val="007801F4"/>
    <w:rsid w:val="00782341"/>
    <w:rsid w:val="00793870"/>
    <w:rsid w:val="007D06CB"/>
    <w:rsid w:val="007D3E7C"/>
    <w:rsid w:val="007D5DC5"/>
    <w:rsid w:val="007E2285"/>
    <w:rsid w:val="007E7452"/>
    <w:rsid w:val="007F6274"/>
    <w:rsid w:val="00801D72"/>
    <w:rsid w:val="00804DBD"/>
    <w:rsid w:val="00813470"/>
    <w:rsid w:val="008138B0"/>
    <w:rsid w:val="00824A6C"/>
    <w:rsid w:val="008250DD"/>
    <w:rsid w:val="008262B6"/>
    <w:rsid w:val="00830BD9"/>
    <w:rsid w:val="008338EC"/>
    <w:rsid w:val="00836F54"/>
    <w:rsid w:val="008455FC"/>
    <w:rsid w:val="00845B25"/>
    <w:rsid w:val="00846A80"/>
    <w:rsid w:val="00855E8F"/>
    <w:rsid w:val="008642EE"/>
    <w:rsid w:val="00875869"/>
    <w:rsid w:val="00877CB8"/>
    <w:rsid w:val="008854B0"/>
    <w:rsid w:val="008A6990"/>
    <w:rsid w:val="008C7809"/>
    <w:rsid w:val="008D052D"/>
    <w:rsid w:val="008E5216"/>
    <w:rsid w:val="008F5A1B"/>
    <w:rsid w:val="00900E7B"/>
    <w:rsid w:val="009043B9"/>
    <w:rsid w:val="009100B3"/>
    <w:rsid w:val="0091511C"/>
    <w:rsid w:val="009565FD"/>
    <w:rsid w:val="00957928"/>
    <w:rsid w:val="00957BFC"/>
    <w:rsid w:val="00967655"/>
    <w:rsid w:val="00972955"/>
    <w:rsid w:val="00986C12"/>
    <w:rsid w:val="009A263D"/>
    <w:rsid w:val="009A6603"/>
    <w:rsid w:val="009B5369"/>
    <w:rsid w:val="009B76E9"/>
    <w:rsid w:val="009C485C"/>
    <w:rsid w:val="009D28FC"/>
    <w:rsid w:val="009E0F1C"/>
    <w:rsid w:val="009E2B37"/>
    <w:rsid w:val="009F3932"/>
    <w:rsid w:val="00A07EBA"/>
    <w:rsid w:val="00A121F0"/>
    <w:rsid w:val="00A133EA"/>
    <w:rsid w:val="00A148E6"/>
    <w:rsid w:val="00A21083"/>
    <w:rsid w:val="00A233DD"/>
    <w:rsid w:val="00A23B1A"/>
    <w:rsid w:val="00A34A04"/>
    <w:rsid w:val="00A42F18"/>
    <w:rsid w:val="00A542C8"/>
    <w:rsid w:val="00A64781"/>
    <w:rsid w:val="00A66280"/>
    <w:rsid w:val="00A6744D"/>
    <w:rsid w:val="00A7171A"/>
    <w:rsid w:val="00A75A22"/>
    <w:rsid w:val="00A761FD"/>
    <w:rsid w:val="00A81ADC"/>
    <w:rsid w:val="00A86879"/>
    <w:rsid w:val="00A94D97"/>
    <w:rsid w:val="00AA218E"/>
    <w:rsid w:val="00AB3195"/>
    <w:rsid w:val="00AD0A68"/>
    <w:rsid w:val="00AD13FF"/>
    <w:rsid w:val="00AD28F1"/>
    <w:rsid w:val="00AE38CD"/>
    <w:rsid w:val="00AF08C5"/>
    <w:rsid w:val="00AF4744"/>
    <w:rsid w:val="00B12A04"/>
    <w:rsid w:val="00B13B65"/>
    <w:rsid w:val="00B20C46"/>
    <w:rsid w:val="00B20D33"/>
    <w:rsid w:val="00B238CA"/>
    <w:rsid w:val="00B25B25"/>
    <w:rsid w:val="00B26437"/>
    <w:rsid w:val="00B30A15"/>
    <w:rsid w:val="00B4169F"/>
    <w:rsid w:val="00B451AA"/>
    <w:rsid w:val="00B4699E"/>
    <w:rsid w:val="00B73031"/>
    <w:rsid w:val="00B92C48"/>
    <w:rsid w:val="00B959E2"/>
    <w:rsid w:val="00BA0358"/>
    <w:rsid w:val="00BB3F49"/>
    <w:rsid w:val="00BE0CE5"/>
    <w:rsid w:val="00C10F7D"/>
    <w:rsid w:val="00C245C8"/>
    <w:rsid w:val="00C307CD"/>
    <w:rsid w:val="00C33EAB"/>
    <w:rsid w:val="00C4449A"/>
    <w:rsid w:val="00C46E35"/>
    <w:rsid w:val="00C56C21"/>
    <w:rsid w:val="00C61C9E"/>
    <w:rsid w:val="00C7568A"/>
    <w:rsid w:val="00C82357"/>
    <w:rsid w:val="00CA24C6"/>
    <w:rsid w:val="00CB01C1"/>
    <w:rsid w:val="00CB2401"/>
    <w:rsid w:val="00CB7B94"/>
    <w:rsid w:val="00CC01DF"/>
    <w:rsid w:val="00CC48CA"/>
    <w:rsid w:val="00CC787D"/>
    <w:rsid w:val="00CE7153"/>
    <w:rsid w:val="00CF4835"/>
    <w:rsid w:val="00D10677"/>
    <w:rsid w:val="00D22960"/>
    <w:rsid w:val="00D22A1E"/>
    <w:rsid w:val="00D23F87"/>
    <w:rsid w:val="00D242F2"/>
    <w:rsid w:val="00D32468"/>
    <w:rsid w:val="00D33C18"/>
    <w:rsid w:val="00D36718"/>
    <w:rsid w:val="00D41617"/>
    <w:rsid w:val="00D45076"/>
    <w:rsid w:val="00D57C3E"/>
    <w:rsid w:val="00D64A06"/>
    <w:rsid w:val="00D67DDC"/>
    <w:rsid w:val="00D71F83"/>
    <w:rsid w:val="00D73A4C"/>
    <w:rsid w:val="00D7713F"/>
    <w:rsid w:val="00D8106E"/>
    <w:rsid w:val="00D84CD7"/>
    <w:rsid w:val="00D85584"/>
    <w:rsid w:val="00D908E6"/>
    <w:rsid w:val="00DB229F"/>
    <w:rsid w:val="00DB4326"/>
    <w:rsid w:val="00DC2416"/>
    <w:rsid w:val="00DD6DD9"/>
    <w:rsid w:val="00DD7420"/>
    <w:rsid w:val="00DE7C40"/>
    <w:rsid w:val="00E0557E"/>
    <w:rsid w:val="00E3563D"/>
    <w:rsid w:val="00E449F1"/>
    <w:rsid w:val="00E53029"/>
    <w:rsid w:val="00E57834"/>
    <w:rsid w:val="00E604DF"/>
    <w:rsid w:val="00EC12CF"/>
    <w:rsid w:val="00ED0D49"/>
    <w:rsid w:val="00EE10BF"/>
    <w:rsid w:val="00EF7019"/>
    <w:rsid w:val="00F0402B"/>
    <w:rsid w:val="00F13F90"/>
    <w:rsid w:val="00F14332"/>
    <w:rsid w:val="00F1497E"/>
    <w:rsid w:val="00F20882"/>
    <w:rsid w:val="00F20CAA"/>
    <w:rsid w:val="00F20F8D"/>
    <w:rsid w:val="00F2458C"/>
    <w:rsid w:val="00F4630C"/>
    <w:rsid w:val="00F5300C"/>
    <w:rsid w:val="00F62200"/>
    <w:rsid w:val="00F748D7"/>
    <w:rsid w:val="00F82368"/>
    <w:rsid w:val="00F835C1"/>
    <w:rsid w:val="00F94B7A"/>
    <w:rsid w:val="00F97A91"/>
    <w:rsid w:val="00FA2397"/>
    <w:rsid w:val="00FA4C4E"/>
    <w:rsid w:val="00FB7D5E"/>
    <w:rsid w:val="00FE04C8"/>
    <w:rsid w:val="00FF27E6"/>
    <w:rsid w:val="00FF56E0"/>
    <w:rsid w:val="0808754A"/>
    <w:rsid w:val="10246EEB"/>
    <w:rsid w:val="144E66F9"/>
    <w:rsid w:val="1608602C"/>
    <w:rsid w:val="17B5012D"/>
    <w:rsid w:val="21CF6266"/>
    <w:rsid w:val="226A3F05"/>
    <w:rsid w:val="23A44173"/>
    <w:rsid w:val="2B8C3AC4"/>
    <w:rsid w:val="2BAC21E9"/>
    <w:rsid w:val="2E8353C7"/>
    <w:rsid w:val="3B2D33D5"/>
    <w:rsid w:val="41BD66D4"/>
    <w:rsid w:val="492139EC"/>
    <w:rsid w:val="508601BA"/>
    <w:rsid w:val="53513120"/>
    <w:rsid w:val="53EF0035"/>
    <w:rsid w:val="55867AF5"/>
    <w:rsid w:val="55D43B94"/>
    <w:rsid w:val="567527C7"/>
    <w:rsid w:val="60BE66A2"/>
    <w:rsid w:val="682158F6"/>
    <w:rsid w:val="68A91191"/>
    <w:rsid w:val="6C8059C2"/>
    <w:rsid w:val="7BB85EB6"/>
    <w:rsid w:val="7D63567A"/>
    <w:rsid w:val="7F8042C1"/>
    <w:rsid w:val="7F820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3"/>
    <w:basedOn w:val="1"/>
    <w:next w:val="1"/>
    <w:link w:val="15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20"/>
    <w:rPr>
      <w:i/>
      <w:iCs/>
    </w:rPr>
  </w:style>
  <w:style w:type="character" w:styleId="10">
    <w:name w:val="Hyperlink"/>
    <w:basedOn w:val="8"/>
    <w:semiHidden/>
    <w:unhideWhenUsed/>
    <w:qFormat/>
    <w:uiPriority w:val="99"/>
    <w:rPr>
      <w:color w:val="0000FF"/>
      <w:u w:val="single"/>
    </w:rPr>
  </w:style>
  <w:style w:type="paragraph" w:customStyle="1" w:styleId="11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12">
    <w:name w:val="标题 1 字符"/>
    <w:basedOn w:val="8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3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5">
    <w:name w:val="标题 3 字符"/>
    <w:basedOn w:val="8"/>
    <w:link w:val="3"/>
    <w:semiHidden/>
    <w:qFormat/>
    <w:uiPriority w:val="9"/>
    <w:rPr>
      <w:b/>
      <w:bCs/>
      <w:sz w:val="32"/>
      <w:szCs w:val="32"/>
    </w:rPr>
  </w:style>
  <w:style w:type="character" w:customStyle="1" w:styleId="16">
    <w:name w:val="skip"/>
    <w:basedOn w:val="8"/>
    <w:qFormat/>
    <w:uiPriority w:val="0"/>
  </w:style>
  <w:style w:type="character" w:customStyle="1" w:styleId="17">
    <w:name w:val="apple-converted-space"/>
    <w:basedOn w:val="8"/>
    <w:qFormat/>
    <w:uiPriority w:val="0"/>
  </w:style>
  <w:style w:type="character" w:customStyle="1" w:styleId="18">
    <w:name w:val="markedcontent"/>
    <w:basedOn w:val="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3716</Words>
  <Characters>21183</Characters>
  <Lines>176</Lines>
  <Paragraphs>49</Paragraphs>
  <TotalTime>11</TotalTime>
  <ScaleCrop>false</ScaleCrop>
  <LinksUpToDate>false</LinksUpToDate>
  <CharactersWithSpaces>2485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09:07:00Z</dcterms:created>
  <dc:creator>378387854@qq.com</dc:creator>
  <cp:lastModifiedBy>宋庆</cp:lastModifiedBy>
  <dcterms:modified xsi:type="dcterms:W3CDTF">2022-01-19T07:24:03Z</dcterms:modified>
  <cp:revision>30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52961EF50E24BF6878C45002EC3A17A</vt:lpwstr>
  </property>
</Properties>
</file>